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210CA" w14:textId="4CE385DC" w:rsidR="007F26E4" w:rsidRDefault="00D60AAD">
      <w:pPr>
        <w:rPr>
          <w:rStyle w:val="fontstyle01"/>
          <w:rFonts w:hint="eastAsia"/>
        </w:rPr>
      </w:pPr>
      <w:r>
        <w:rPr>
          <w:rStyle w:val="fontstyle01"/>
        </w:rPr>
        <w:t>SPIRIT 2025 Expanded Checklist Detailing Items to Address in Randomized Trial Protocols, Based on Explanation and Elaboration Document</w:t>
      </w:r>
    </w:p>
    <w:tbl>
      <w:tblPr>
        <w:tblW w:w="5024" w:type="pct"/>
        <w:tblInd w:w="1" w:type="dxa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552"/>
        <w:gridCol w:w="564"/>
        <w:gridCol w:w="9568"/>
        <w:gridCol w:w="65"/>
        <w:gridCol w:w="1209"/>
        <w:gridCol w:w="67"/>
      </w:tblGrid>
      <w:tr w:rsidR="00D60AAD" w14:paraId="0552E0AA" w14:textId="77777777" w:rsidTr="00294FE5">
        <w:trPr>
          <w:cantSplit/>
          <w:trHeight w:val="259"/>
        </w:trPr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58F7580A" w14:textId="24BD7890" w:rsidR="00D60AAD" w:rsidRDefault="00D60AAD" w:rsidP="007E1C35">
            <w:pPr>
              <w:pStyle w:val="TableHeader"/>
              <w:spacing w:before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ction</w:t>
            </w:r>
            <w:r w:rsidR="0011610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  <w:r w:rsidR="0011610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204FC">
              <w:rPr>
                <w:rFonts w:ascii="Arial" w:hAnsi="Arial" w:cs="Arial"/>
                <w:sz w:val="18"/>
                <w:szCs w:val="18"/>
              </w:rPr>
              <w:t>T</w:t>
            </w:r>
            <w:r w:rsidR="00F204FC">
              <w:rPr>
                <w:rFonts w:asciiTheme="minorEastAsia" w:eastAsiaTheme="minorEastAsia" w:hAnsiTheme="minorEastAsia" w:cs="Arial" w:hint="eastAsia"/>
                <w:sz w:val="18"/>
                <w:szCs w:val="18"/>
                <w:lang w:eastAsia="zh-CN"/>
              </w:rPr>
              <w:t>opic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23F9597E" w14:textId="63D7B343" w:rsidR="00D60AAD" w:rsidRDefault="00D60AAD" w:rsidP="007E1C35">
            <w:pPr>
              <w:pStyle w:val="TableHeader"/>
              <w:spacing w:before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4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EAF2CB" w14:textId="347248C9" w:rsidR="00D60AAD" w:rsidRDefault="00F204FC" w:rsidP="007E1C35">
            <w:pPr>
              <w:pStyle w:val="TableHeader"/>
              <w:spacing w:before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PIRIT 2025 checklist item </w:t>
            </w:r>
            <w:r w:rsidR="00D60AAD">
              <w:rPr>
                <w:rFonts w:ascii="Arial" w:hAnsi="Arial" w:cs="Arial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711C2D" w14:textId="77777777" w:rsidR="00D60AAD" w:rsidRDefault="00D60AAD" w:rsidP="007E1C35">
            <w:pPr>
              <w:pStyle w:val="TableHeader"/>
              <w:spacing w:before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dressed on page number</w:t>
            </w:r>
          </w:p>
        </w:tc>
      </w:tr>
      <w:tr w:rsidR="00D60AAD" w14:paraId="72E79D96" w14:textId="77777777" w:rsidTr="006D2093">
        <w:trPr>
          <w:gridAfter w:val="1"/>
          <w:wAfter w:w="24" w:type="pct"/>
          <w:cantSplit/>
          <w:trHeight w:val="259"/>
        </w:trPr>
        <w:tc>
          <w:tcPr>
            <w:tcW w:w="452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578185F7" w14:textId="77777777" w:rsidR="00D60AAD" w:rsidRDefault="00D60AAD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dministrative information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FD3504" w14:textId="77777777" w:rsidR="00D60AAD" w:rsidRDefault="00D60AAD" w:rsidP="007E1C35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86858" w14:paraId="1E0D41BA" w14:textId="77777777" w:rsidTr="00F13130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1DFD99E1" w14:textId="2A399BFD" w:rsidR="00B86858" w:rsidRDefault="00B86858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 and structured summary</w:t>
            </w:r>
          </w:p>
        </w:tc>
        <w:tc>
          <w:tcPr>
            <w:tcW w:w="201" w:type="pct"/>
          </w:tcPr>
          <w:p w14:paraId="25051CB0" w14:textId="2BD67973" w:rsidR="00B86858" w:rsidRDefault="00B86858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a</w:t>
            </w:r>
          </w:p>
        </w:tc>
        <w:tc>
          <w:tcPr>
            <w:tcW w:w="3434" w:type="pct"/>
            <w:gridSpan w:val="2"/>
          </w:tcPr>
          <w:p w14:paraId="502A5E82" w14:textId="4D9F89EC" w:rsidR="00B86858" w:rsidRPr="00F811BB" w:rsidRDefault="00B86858" w:rsidP="007E1C35">
            <w:pPr>
              <w:rPr>
                <w:rFonts w:ascii="Arial" w:hAnsi="Arial" w:cs="Arial"/>
                <w:sz w:val="18"/>
                <w:szCs w:val="18"/>
              </w:rPr>
            </w:pPr>
            <w:r w:rsidRPr="00F811BB">
              <w:rPr>
                <w:rFonts w:ascii="Arial" w:hAnsi="Arial" w:cs="Arial"/>
                <w:sz w:val="18"/>
                <w:szCs w:val="18"/>
              </w:rPr>
              <w:t>Title stating the trial design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11BB">
              <w:rPr>
                <w:rFonts w:ascii="Arial" w:hAnsi="Arial" w:cs="Arial"/>
                <w:sz w:val="18"/>
                <w:szCs w:val="18"/>
              </w:rPr>
              <w:t>population, and intervention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811BB">
              <w:rPr>
                <w:rFonts w:ascii="Arial" w:hAnsi="Arial" w:cs="Arial"/>
                <w:sz w:val="18"/>
                <w:szCs w:val="18"/>
              </w:rPr>
              <w:t>with identification as a protocol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04788183" w14:textId="2D5D47B0" w:rsidR="00B86858" w:rsidRDefault="00425516" w:rsidP="007E1C35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</w:p>
        </w:tc>
      </w:tr>
      <w:tr w:rsidR="00B86858" w14:paraId="6FA1FAA4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67B325A7" w14:textId="77777777" w:rsidR="00B86858" w:rsidRDefault="00B86858" w:rsidP="007E1C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5EB85447" w14:textId="689663A7" w:rsidR="00B86858" w:rsidRDefault="00B86858" w:rsidP="007E1C3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6086151D" w14:textId="215DDEBF" w:rsidR="00B86858" w:rsidRDefault="00B86858" w:rsidP="007E1C35">
            <w:pPr>
              <w:rPr>
                <w:rFonts w:ascii="Arial" w:hAnsi="Arial" w:cs="Arial"/>
                <w:sz w:val="18"/>
                <w:szCs w:val="18"/>
              </w:rPr>
            </w:pPr>
            <w:r w:rsidRPr="00847DF0">
              <w:rPr>
                <w:rFonts w:ascii="Arial" w:hAnsi="Arial" w:cs="Arial"/>
                <w:sz w:val="18"/>
                <w:szCs w:val="18"/>
              </w:rPr>
              <w:t>Structured summary of tri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7DF0">
              <w:rPr>
                <w:rFonts w:ascii="Arial" w:hAnsi="Arial" w:cs="Arial"/>
                <w:sz w:val="18"/>
                <w:szCs w:val="18"/>
              </w:rPr>
              <w:t>design and methods, includ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7DF0">
              <w:rPr>
                <w:rFonts w:ascii="Arial" w:hAnsi="Arial" w:cs="Arial"/>
                <w:sz w:val="18"/>
                <w:szCs w:val="18"/>
              </w:rPr>
              <w:t>items from the World Healt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7DF0">
              <w:rPr>
                <w:rFonts w:ascii="Arial" w:hAnsi="Arial" w:cs="Arial"/>
                <w:sz w:val="18"/>
                <w:szCs w:val="18"/>
              </w:rPr>
              <w:t>Organization Trial Regist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47DF0">
              <w:rPr>
                <w:rFonts w:ascii="Arial" w:hAnsi="Arial" w:cs="Arial"/>
                <w:sz w:val="18"/>
                <w:szCs w:val="18"/>
              </w:rPr>
              <w:t>Data Set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4D3E7" w14:textId="4F38F89A" w:rsidR="00B86858" w:rsidRDefault="00425516" w:rsidP="007E1C35">
            <w:pPr>
              <w:rPr>
                <w:rFonts w:ascii="Arial" w:eastAsia="等线" w:hAnsi="Arial" w:cs="Arial" w:hint="eastAsia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3</w:t>
            </w:r>
          </w:p>
        </w:tc>
      </w:tr>
      <w:tr w:rsidR="00D60AAD" w14:paraId="345DF678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3307C1E6" w14:textId="77777777" w:rsidR="00D60AAD" w:rsidRDefault="00D60AAD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ocol version</w:t>
            </w:r>
          </w:p>
        </w:tc>
        <w:tc>
          <w:tcPr>
            <w:tcW w:w="201" w:type="pct"/>
          </w:tcPr>
          <w:p w14:paraId="4BA660AE" w14:textId="424D5980" w:rsidR="00D60AAD" w:rsidRDefault="00943317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48D7E208" w14:textId="1CB004BB" w:rsidR="00D60AAD" w:rsidRDefault="00943317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ion d</w:t>
            </w:r>
            <w:r w:rsidR="00D60AAD">
              <w:rPr>
                <w:rFonts w:ascii="Arial" w:hAnsi="Arial" w:cs="Arial"/>
                <w:sz w:val="18"/>
                <w:szCs w:val="18"/>
              </w:rPr>
              <w:t>ate and identifier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071930" w14:textId="57A5F90C" w:rsidR="00D60AAD" w:rsidRDefault="00425516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A435EE" w14:paraId="291DEB88" w14:textId="77777777" w:rsidTr="00294FE5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54E608FE" w14:textId="77777777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s and responsibilities</w:t>
            </w:r>
          </w:p>
        </w:tc>
        <w:tc>
          <w:tcPr>
            <w:tcW w:w="201" w:type="pct"/>
          </w:tcPr>
          <w:p w14:paraId="17F3D124" w14:textId="7EBBDAC2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3434" w:type="pct"/>
            <w:gridSpan w:val="2"/>
          </w:tcPr>
          <w:p w14:paraId="7FAB15E2" w14:textId="77777777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es, affiliations, and roles of protocol contributor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738E10" w14:textId="403AE534" w:rsidR="00A435EE" w:rsidRDefault="00425516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-2</w:t>
            </w:r>
          </w:p>
        </w:tc>
      </w:tr>
      <w:tr w:rsidR="00A435EE" w14:paraId="784E1F2E" w14:textId="77777777" w:rsidTr="00294FE5">
        <w:trPr>
          <w:cantSplit/>
          <w:trHeight w:val="293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7BE19393" w14:textId="77777777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17E76012" w14:textId="112F4614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b</w:t>
            </w:r>
          </w:p>
        </w:tc>
        <w:tc>
          <w:tcPr>
            <w:tcW w:w="3434" w:type="pct"/>
            <w:gridSpan w:val="2"/>
          </w:tcPr>
          <w:p w14:paraId="225D5B26" w14:textId="77777777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me and contact information for the trial sponsor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7E74A7" w14:textId="2E77D73B" w:rsidR="00A435EE" w:rsidRDefault="00425516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</w:tr>
      <w:tr w:rsidR="00A435EE" w14:paraId="5363CBB2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680F12EE" w14:textId="77777777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255631F8" w14:textId="65E0AA7E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c</w:t>
            </w:r>
          </w:p>
        </w:tc>
        <w:tc>
          <w:tcPr>
            <w:tcW w:w="3434" w:type="pct"/>
            <w:gridSpan w:val="2"/>
          </w:tcPr>
          <w:p w14:paraId="76C7B415" w14:textId="77DDB6E6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le of trial sponsor and funders in design, conduct, analysis, and reporting of trial; including any authority over these activitie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548449" w14:textId="4688B605" w:rsidR="00A435EE" w:rsidRDefault="00425516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</w:tr>
      <w:tr w:rsidR="00A435EE" w14:paraId="66270543" w14:textId="77777777" w:rsidTr="00294FE5">
        <w:trPr>
          <w:cantSplit/>
          <w:trHeight w:val="259"/>
        </w:trPr>
        <w:tc>
          <w:tcPr>
            <w:tcW w:w="910" w:type="pct"/>
            <w:vMerge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368A4A13" w14:textId="77777777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72488FA5" w14:textId="1EC316F2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3434" w:type="pct"/>
            <w:gridSpan w:val="2"/>
            <w:tcBorders>
              <w:bottom w:val="single" w:sz="4" w:space="0" w:color="auto"/>
            </w:tcBorders>
          </w:tcPr>
          <w:p w14:paraId="64BB977D" w14:textId="69BECF17" w:rsidR="00A435EE" w:rsidRDefault="00A435EE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osition, roles, and responsibilities of the coordinating site, steering committee, endpoint adjudication committee, data management team, and other individuals or groups overseeing the trial, if applicable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AF7BA4" w14:textId="0992BAB5" w:rsidR="00A435EE" w:rsidRDefault="00E41C53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</w:tr>
      <w:tr w:rsidR="00BE43A1" w14:paraId="48105456" w14:textId="77777777" w:rsidTr="006D2093">
        <w:trPr>
          <w:gridAfter w:val="1"/>
          <w:wAfter w:w="24" w:type="pct"/>
          <w:cantSplit/>
          <w:trHeight w:val="259"/>
        </w:trPr>
        <w:tc>
          <w:tcPr>
            <w:tcW w:w="452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181D4F2A" w14:textId="630F6960" w:rsidR="00BE43A1" w:rsidRDefault="00BE43A1" w:rsidP="00FF11B7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Hlk220580604"/>
            <w:r w:rsidRPr="00BE43A1">
              <w:rPr>
                <w:rFonts w:ascii="Arial" w:hAnsi="Arial" w:cs="Arial"/>
                <w:b/>
                <w:sz w:val="18"/>
                <w:szCs w:val="18"/>
              </w:rPr>
              <w:t>Open science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72BED9" w14:textId="77777777" w:rsidR="00BE43A1" w:rsidRDefault="00BE43A1" w:rsidP="00FF11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bookmarkEnd w:id="0"/>
      <w:tr w:rsidR="00B65526" w14:paraId="662E8018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3EFC9D8E" w14:textId="0C95C450" w:rsidR="00B65526" w:rsidRPr="00B65526" w:rsidRDefault="005E09BD" w:rsidP="007E1C35">
            <w:pPr>
              <w:pStyle w:val="TableSubHead"/>
              <w:spacing w:before="0"/>
              <w:rPr>
                <w:rFonts w:ascii="Arial" w:eastAsiaTheme="minorEastAsia" w:hAnsi="Arial" w:cs="Arial"/>
                <w:b w:val="0"/>
                <w:bCs/>
                <w:sz w:val="18"/>
                <w:szCs w:val="18"/>
                <w:lang w:eastAsia="zh-CN"/>
              </w:rPr>
            </w:pPr>
            <w:r w:rsidRPr="00B65526">
              <w:rPr>
                <w:rFonts w:ascii="Arial" w:eastAsiaTheme="minorEastAsia" w:hAnsi="Arial" w:cs="Arial" w:hint="eastAsia"/>
                <w:b w:val="0"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ascii="Arial" w:eastAsiaTheme="minorEastAsia" w:hAnsi="Arial" w:cs="Arial"/>
                <w:b w:val="0"/>
                <w:bCs/>
                <w:sz w:val="18"/>
                <w:szCs w:val="18"/>
                <w:lang w:eastAsia="zh-CN"/>
              </w:rPr>
              <w:t>rial registration</w:t>
            </w:r>
          </w:p>
        </w:tc>
        <w:tc>
          <w:tcPr>
            <w:tcW w:w="201" w:type="pct"/>
          </w:tcPr>
          <w:p w14:paraId="7C3527A6" w14:textId="764FB8A2" w:rsidR="00B65526" w:rsidRDefault="005E09BD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3434" w:type="pct"/>
            <w:gridSpan w:val="2"/>
          </w:tcPr>
          <w:p w14:paraId="1E3F0E0F" w14:textId="2305FEC2" w:rsidR="00B65526" w:rsidRPr="008172EF" w:rsidRDefault="005E09BD" w:rsidP="007E1C35">
            <w:pPr>
              <w:rPr>
                <w:rFonts w:ascii="Arial" w:hAnsi="Arial" w:cs="Arial"/>
                <w:sz w:val="18"/>
                <w:szCs w:val="18"/>
              </w:rPr>
            </w:pPr>
            <w:r w:rsidRPr="00B65526">
              <w:rPr>
                <w:rFonts w:ascii="Arial" w:hAnsi="Arial" w:cs="Arial"/>
                <w:sz w:val="18"/>
                <w:szCs w:val="18"/>
              </w:rPr>
              <w:t>Name of trial registry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5526">
              <w:rPr>
                <w:rFonts w:ascii="Arial" w:hAnsi="Arial" w:cs="Arial"/>
                <w:sz w:val="18"/>
                <w:szCs w:val="18"/>
              </w:rPr>
              <w:t>identifying number (with URL)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5526">
              <w:rPr>
                <w:rFonts w:ascii="Arial" w:hAnsi="Arial" w:cs="Arial"/>
                <w:sz w:val="18"/>
                <w:szCs w:val="18"/>
              </w:rPr>
              <w:t>and date of registration. If no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5526">
              <w:rPr>
                <w:rFonts w:ascii="Arial" w:hAnsi="Arial" w:cs="Arial"/>
                <w:sz w:val="18"/>
                <w:szCs w:val="18"/>
              </w:rPr>
              <w:t>yet registered, name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65526">
              <w:rPr>
                <w:rFonts w:ascii="Arial" w:hAnsi="Arial" w:cs="Arial"/>
                <w:sz w:val="18"/>
                <w:szCs w:val="18"/>
              </w:rPr>
              <w:t>intended registry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740B0793" w14:textId="32A18429" w:rsidR="00B65526" w:rsidRDefault="00E41C53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5</w:t>
            </w:r>
          </w:p>
        </w:tc>
      </w:tr>
      <w:tr w:rsidR="005E09BD" w14:paraId="50CC591B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04FEB220" w14:textId="4A222BC9" w:rsidR="005E09BD" w:rsidRPr="00B65526" w:rsidRDefault="005E09BD" w:rsidP="007E1C35">
            <w:pPr>
              <w:pStyle w:val="TableSubHead"/>
              <w:spacing w:before="0"/>
              <w:rPr>
                <w:rFonts w:ascii="Arial" w:eastAsiaTheme="minorEastAsia" w:hAnsi="Arial" w:cs="Arial" w:hint="eastAsia"/>
                <w:b w:val="0"/>
                <w:bCs/>
                <w:sz w:val="18"/>
                <w:szCs w:val="18"/>
                <w:lang w:eastAsia="zh-CN"/>
              </w:rPr>
            </w:pPr>
            <w:r w:rsidRPr="00B65526">
              <w:rPr>
                <w:rFonts w:ascii="Arial" w:eastAsiaTheme="minorEastAsia" w:hAnsi="Arial" w:cs="Arial" w:hint="eastAsia"/>
                <w:b w:val="0"/>
                <w:bCs/>
                <w:sz w:val="18"/>
                <w:szCs w:val="18"/>
                <w:lang w:eastAsia="zh-CN"/>
              </w:rPr>
              <w:t>P</w:t>
            </w:r>
            <w:r w:rsidRPr="00B65526">
              <w:rPr>
                <w:rFonts w:ascii="Arial" w:eastAsiaTheme="minorEastAsia" w:hAnsi="Arial" w:cs="Arial"/>
                <w:b w:val="0"/>
                <w:bCs/>
                <w:sz w:val="18"/>
                <w:szCs w:val="18"/>
                <w:lang w:eastAsia="zh-CN"/>
              </w:rPr>
              <w:t>ro</w:t>
            </w:r>
            <w:r>
              <w:rPr>
                <w:rFonts w:ascii="Arial" w:eastAsiaTheme="minorEastAsia" w:hAnsi="Arial" w:cs="Arial"/>
                <w:b w:val="0"/>
                <w:bCs/>
                <w:sz w:val="18"/>
                <w:szCs w:val="18"/>
                <w:lang w:eastAsia="zh-CN"/>
              </w:rPr>
              <w:t>tocol and statistical analysis plan</w:t>
            </w:r>
          </w:p>
        </w:tc>
        <w:tc>
          <w:tcPr>
            <w:tcW w:w="201" w:type="pct"/>
          </w:tcPr>
          <w:p w14:paraId="3A04291A" w14:textId="1BF6928B" w:rsidR="005E09BD" w:rsidRDefault="005E09BD" w:rsidP="007E1C3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3434" w:type="pct"/>
            <w:gridSpan w:val="2"/>
          </w:tcPr>
          <w:p w14:paraId="4CA99C1E" w14:textId="7D7639DB" w:rsidR="005E09BD" w:rsidRPr="008172EF" w:rsidRDefault="005E09BD" w:rsidP="007E1C35">
            <w:pPr>
              <w:rPr>
                <w:rFonts w:ascii="Arial" w:hAnsi="Arial" w:cs="Arial"/>
                <w:sz w:val="18"/>
                <w:szCs w:val="18"/>
              </w:rPr>
            </w:pPr>
            <w:r w:rsidRPr="008172EF">
              <w:rPr>
                <w:rFonts w:ascii="Arial" w:hAnsi="Arial" w:cs="Arial"/>
                <w:sz w:val="18"/>
                <w:szCs w:val="18"/>
              </w:rPr>
              <w:t>Where the trial protocol and</w:t>
            </w:r>
            <w:r w:rsidR="00E41C5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72EF">
              <w:rPr>
                <w:rFonts w:ascii="Arial" w:hAnsi="Arial" w:cs="Arial"/>
                <w:sz w:val="18"/>
                <w:szCs w:val="18"/>
              </w:rPr>
              <w:t>statistical analysis plan can b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72EF">
              <w:rPr>
                <w:rFonts w:ascii="Arial" w:hAnsi="Arial" w:cs="Arial"/>
                <w:sz w:val="18"/>
                <w:szCs w:val="18"/>
              </w:rPr>
              <w:t>accessed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21D7044A" w14:textId="1DA21A5A" w:rsidR="005E09BD" w:rsidRDefault="00E41C53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65526" w14:paraId="40D40666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2E57977F" w14:textId="16173372" w:rsidR="00B65526" w:rsidRPr="008172EF" w:rsidRDefault="008172EF" w:rsidP="007E1C35">
            <w:pPr>
              <w:pStyle w:val="TableSubHead"/>
              <w:spacing w:before="0"/>
              <w:rPr>
                <w:rFonts w:ascii="Arial" w:hAnsi="Arial" w:cs="Arial"/>
                <w:b w:val="0"/>
                <w:bCs/>
                <w:sz w:val="18"/>
                <w:szCs w:val="18"/>
              </w:rPr>
            </w:pPr>
            <w:r w:rsidRPr="008172EF">
              <w:rPr>
                <w:rFonts w:ascii="Arial" w:hAnsi="Arial" w:cs="Arial"/>
                <w:b w:val="0"/>
                <w:bCs/>
                <w:sz w:val="18"/>
                <w:szCs w:val="18"/>
              </w:rPr>
              <w:lastRenderedPageBreak/>
              <w:t>Data sharing</w:t>
            </w:r>
          </w:p>
        </w:tc>
        <w:tc>
          <w:tcPr>
            <w:tcW w:w="201" w:type="pct"/>
          </w:tcPr>
          <w:p w14:paraId="715BA31F" w14:textId="6B805630" w:rsidR="00B65526" w:rsidRDefault="008172EF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3434" w:type="pct"/>
            <w:gridSpan w:val="2"/>
          </w:tcPr>
          <w:p w14:paraId="638DE11C" w14:textId="0488C48D" w:rsidR="00B65526" w:rsidRPr="008172EF" w:rsidRDefault="008172EF" w:rsidP="007E1C35">
            <w:pPr>
              <w:rPr>
                <w:rFonts w:ascii="Arial" w:hAnsi="Arial" w:cs="Arial"/>
                <w:sz w:val="18"/>
                <w:szCs w:val="18"/>
              </w:rPr>
            </w:pPr>
            <w:r w:rsidRPr="008172EF">
              <w:rPr>
                <w:rFonts w:ascii="Arial" w:hAnsi="Arial" w:cs="Arial"/>
                <w:sz w:val="18"/>
                <w:szCs w:val="18"/>
              </w:rPr>
              <w:t>Where and how the individu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72EF">
              <w:rPr>
                <w:rFonts w:ascii="Arial" w:hAnsi="Arial" w:cs="Arial"/>
                <w:sz w:val="18"/>
                <w:szCs w:val="18"/>
              </w:rPr>
              <w:t>de-identified participant dat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72EF">
              <w:rPr>
                <w:rFonts w:ascii="Arial" w:hAnsi="Arial" w:cs="Arial"/>
                <w:sz w:val="18"/>
                <w:szCs w:val="18"/>
              </w:rPr>
              <w:t>(including data dictionary)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72EF">
              <w:rPr>
                <w:rFonts w:ascii="Arial" w:hAnsi="Arial" w:cs="Arial"/>
                <w:sz w:val="18"/>
                <w:szCs w:val="18"/>
              </w:rPr>
              <w:t>statistical code, and any oth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172EF">
              <w:rPr>
                <w:rFonts w:ascii="Arial" w:hAnsi="Arial" w:cs="Arial"/>
                <w:sz w:val="18"/>
                <w:szCs w:val="18"/>
              </w:rPr>
              <w:t>materials will be accessible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5501CAF5" w14:textId="3BE6EE87" w:rsidR="00B65526" w:rsidRDefault="00E41C53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94FE5" w14:paraId="19123B79" w14:textId="77777777" w:rsidTr="00294FE5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783F71B0" w14:textId="29C35C3E" w:rsidR="00294FE5" w:rsidRPr="008172EF" w:rsidRDefault="00294FE5" w:rsidP="007E1C35">
            <w:pPr>
              <w:pStyle w:val="TableSubHead"/>
              <w:spacing w:before="0"/>
              <w:rPr>
                <w:rFonts w:ascii="Arial" w:hAnsi="Arial" w:cs="Arial"/>
                <w:b w:val="0"/>
                <w:bCs/>
                <w:sz w:val="18"/>
                <w:szCs w:val="18"/>
              </w:rPr>
            </w:pPr>
            <w:r w:rsidRPr="00A34356">
              <w:rPr>
                <w:rFonts w:ascii="Arial" w:hAnsi="Arial" w:cs="Arial"/>
                <w:b w:val="0"/>
                <w:bCs/>
                <w:sz w:val="18"/>
                <w:szCs w:val="18"/>
              </w:rPr>
              <w:t>Funding and conflicts of interest</w:t>
            </w:r>
          </w:p>
        </w:tc>
        <w:tc>
          <w:tcPr>
            <w:tcW w:w="201" w:type="pct"/>
          </w:tcPr>
          <w:p w14:paraId="34F974A2" w14:textId="62E016DE" w:rsidR="00294FE5" w:rsidRDefault="00294FE5" w:rsidP="007E1C3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434" w:type="pct"/>
            <w:gridSpan w:val="2"/>
          </w:tcPr>
          <w:p w14:paraId="60FC42E4" w14:textId="5AED968F" w:rsidR="00294FE5" w:rsidRPr="00A34356" w:rsidRDefault="00294FE5" w:rsidP="007E1C35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A34356">
              <w:rPr>
                <w:rFonts w:ascii="Arial" w:hAnsi="Arial" w:cs="Arial"/>
                <w:sz w:val="18"/>
                <w:szCs w:val="18"/>
              </w:rPr>
              <w:t>Sources of funding and oth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34356">
              <w:rPr>
                <w:rFonts w:ascii="Arial" w:hAnsi="Arial" w:cs="Arial"/>
                <w:sz w:val="18"/>
                <w:szCs w:val="18"/>
              </w:rPr>
              <w:t>support (e.g., supply of drugs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9F0F14" w14:textId="6E887C0D" w:rsidR="00294FE5" w:rsidRDefault="009A1964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94FE5" w14:paraId="7E2CDD0C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494901EA" w14:textId="77777777" w:rsidR="00294FE5" w:rsidRPr="00A34356" w:rsidRDefault="00294FE5" w:rsidP="007E1C35">
            <w:pPr>
              <w:pStyle w:val="TableSubHead"/>
              <w:spacing w:before="0"/>
              <w:rPr>
                <w:rFonts w:ascii="Arial" w:hAnsi="Arial" w:cs="Arial"/>
                <w:b w:val="0"/>
                <w:bCs/>
                <w:sz w:val="18"/>
                <w:szCs w:val="18"/>
              </w:rPr>
            </w:pPr>
          </w:p>
        </w:tc>
        <w:tc>
          <w:tcPr>
            <w:tcW w:w="201" w:type="pct"/>
          </w:tcPr>
          <w:p w14:paraId="10DB42C1" w14:textId="0D49CA3C" w:rsidR="00294FE5" w:rsidRDefault="00294FE5" w:rsidP="007E1C35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3434" w:type="pct"/>
            <w:gridSpan w:val="2"/>
          </w:tcPr>
          <w:p w14:paraId="469CAA4C" w14:textId="67B5C051" w:rsidR="00294FE5" w:rsidRPr="00A34356" w:rsidRDefault="00294FE5" w:rsidP="007E1C35">
            <w:pPr>
              <w:rPr>
                <w:rFonts w:ascii="Arial" w:hAnsi="Arial" w:cs="Arial"/>
                <w:sz w:val="18"/>
                <w:szCs w:val="18"/>
              </w:rPr>
            </w:pPr>
            <w:r w:rsidRPr="00A34356">
              <w:rPr>
                <w:rFonts w:ascii="Arial" w:hAnsi="Arial" w:cs="Arial"/>
                <w:sz w:val="18"/>
                <w:szCs w:val="18"/>
              </w:rPr>
              <w:t>Financial and other conflicts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34356">
              <w:rPr>
                <w:rFonts w:ascii="Arial" w:hAnsi="Arial" w:cs="Arial"/>
                <w:sz w:val="18"/>
                <w:szCs w:val="18"/>
              </w:rPr>
              <w:t>interest for princip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34356">
              <w:rPr>
                <w:rFonts w:ascii="Arial" w:hAnsi="Arial" w:cs="Arial"/>
                <w:sz w:val="18"/>
                <w:szCs w:val="18"/>
              </w:rPr>
              <w:t>investigators and steer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34356">
              <w:rPr>
                <w:rFonts w:ascii="Arial" w:hAnsi="Arial" w:cs="Arial"/>
                <w:sz w:val="18"/>
                <w:szCs w:val="18"/>
              </w:rPr>
              <w:t>committee member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3E0AB1" w14:textId="35993A5E" w:rsidR="00294FE5" w:rsidRDefault="009A1964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172EF" w14:paraId="6A766AEB" w14:textId="77777777" w:rsidTr="00294FE5">
        <w:trPr>
          <w:cantSplit/>
          <w:trHeight w:val="259"/>
        </w:trPr>
        <w:tc>
          <w:tcPr>
            <w:tcW w:w="910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20F7EB3A" w14:textId="0FC69015" w:rsidR="008172EF" w:rsidRPr="008172EF" w:rsidRDefault="00A34356" w:rsidP="007E1C35">
            <w:pPr>
              <w:pStyle w:val="TableSubHead"/>
              <w:spacing w:before="0"/>
              <w:rPr>
                <w:rFonts w:ascii="Arial" w:hAnsi="Arial" w:cs="Arial"/>
                <w:b w:val="0"/>
                <w:bCs/>
                <w:sz w:val="18"/>
                <w:szCs w:val="18"/>
              </w:rPr>
            </w:pPr>
            <w:r w:rsidRPr="00A34356">
              <w:rPr>
                <w:rFonts w:ascii="Arial" w:hAnsi="Arial" w:cs="Arial"/>
                <w:b w:val="0"/>
                <w:bCs/>
                <w:sz w:val="18"/>
                <w:szCs w:val="18"/>
              </w:rPr>
              <w:t>Dissemination policy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6207C891" w14:textId="4F922223" w:rsidR="008172EF" w:rsidRDefault="00A34356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3434" w:type="pct"/>
            <w:gridSpan w:val="2"/>
            <w:tcBorders>
              <w:bottom w:val="single" w:sz="4" w:space="0" w:color="auto"/>
            </w:tcBorders>
          </w:tcPr>
          <w:p w14:paraId="5FA63ADD" w14:textId="4F876016" w:rsidR="008172EF" w:rsidRPr="005B4D3C" w:rsidRDefault="005B4D3C" w:rsidP="007E1C35">
            <w:pPr>
              <w:rPr>
                <w:rFonts w:ascii="Arial" w:hAnsi="Arial" w:cs="Arial"/>
                <w:sz w:val="18"/>
                <w:szCs w:val="18"/>
              </w:rPr>
            </w:pPr>
            <w:r w:rsidRPr="005B4D3C">
              <w:rPr>
                <w:rFonts w:ascii="Arial" w:hAnsi="Arial" w:cs="Arial"/>
                <w:sz w:val="18"/>
                <w:szCs w:val="18"/>
              </w:rPr>
              <w:t>Plans to communicate tri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B4D3C">
              <w:rPr>
                <w:rFonts w:ascii="Arial" w:hAnsi="Arial" w:cs="Arial"/>
                <w:sz w:val="18"/>
                <w:szCs w:val="18"/>
              </w:rPr>
              <w:t>results to participant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B4D3C">
              <w:rPr>
                <w:rFonts w:ascii="Arial" w:hAnsi="Arial" w:cs="Arial"/>
                <w:sz w:val="18"/>
                <w:szCs w:val="18"/>
              </w:rPr>
              <w:t>healthcare professionals,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B4D3C">
              <w:rPr>
                <w:rFonts w:ascii="Arial" w:hAnsi="Arial" w:cs="Arial"/>
                <w:sz w:val="18"/>
                <w:szCs w:val="18"/>
              </w:rPr>
              <w:t>public, and other releva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B4D3C">
              <w:rPr>
                <w:rFonts w:ascii="Arial" w:hAnsi="Arial" w:cs="Arial"/>
                <w:sz w:val="18"/>
                <w:szCs w:val="18"/>
              </w:rPr>
              <w:t>groups (e.g., reporting in tri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B4D3C">
              <w:rPr>
                <w:rFonts w:ascii="Arial" w:hAnsi="Arial" w:cs="Arial"/>
                <w:sz w:val="18"/>
                <w:szCs w:val="18"/>
              </w:rPr>
              <w:t>registry, plain langu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B4D3C">
              <w:rPr>
                <w:rFonts w:ascii="Arial" w:hAnsi="Arial" w:cs="Arial"/>
                <w:sz w:val="18"/>
                <w:szCs w:val="18"/>
              </w:rPr>
              <w:t>summary, publication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2D2879" w14:textId="6BD5D844" w:rsidR="008172EF" w:rsidRDefault="009A1964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26DC6" w14:paraId="59745C00" w14:textId="77777777" w:rsidTr="006D2093">
        <w:trPr>
          <w:gridAfter w:val="1"/>
          <w:wAfter w:w="24" w:type="pct"/>
          <w:cantSplit/>
          <w:trHeight w:val="259"/>
        </w:trPr>
        <w:tc>
          <w:tcPr>
            <w:tcW w:w="452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77E4621C" w14:textId="77777777" w:rsidR="00F26DC6" w:rsidRDefault="00F26DC6" w:rsidP="00FF11B7">
            <w:pPr>
              <w:rPr>
                <w:rFonts w:ascii="Arial" w:hAnsi="Arial" w:cs="Arial"/>
                <w:sz w:val="18"/>
                <w:szCs w:val="18"/>
              </w:rPr>
            </w:pPr>
            <w:r w:rsidRPr="00BE43A1">
              <w:rPr>
                <w:rFonts w:ascii="Arial" w:hAnsi="Arial" w:cs="Arial"/>
                <w:b/>
                <w:sz w:val="18"/>
                <w:szCs w:val="18"/>
              </w:rPr>
              <w:t>Open science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94C5C9" w14:textId="77777777" w:rsidR="00F26DC6" w:rsidRDefault="00F26DC6" w:rsidP="00FF11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60AAD" w14:paraId="442D8E45" w14:textId="77777777" w:rsidTr="00294FE5">
        <w:trPr>
          <w:cantSplit/>
          <w:trHeight w:val="259"/>
        </w:trPr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0201CE82" w14:textId="77777777" w:rsidR="00D60AAD" w:rsidRDefault="00D60AAD" w:rsidP="007E1C35">
            <w:pPr>
              <w:pStyle w:val="TableSubHead"/>
              <w:spacing w:before="0"/>
              <w:rPr>
                <w:rFonts w:ascii="Arial" w:hAnsi="Arial" w:cs="Arial"/>
                <w:sz w:val="18"/>
                <w:szCs w:val="18"/>
              </w:rPr>
            </w:pPr>
            <w:bookmarkStart w:id="1" w:name="_Hlk220580463"/>
            <w:r>
              <w:rPr>
                <w:rFonts w:ascii="Arial" w:hAnsi="Arial" w:cs="Arial"/>
                <w:sz w:val="18"/>
                <w:szCs w:val="18"/>
              </w:rPr>
              <w:t>Introduction</w:t>
            </w:r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</w:tcPr>
          <w:p w14:paraId="1A5C0BAC" w14:textId="77777777" w:rsidR="00D60AAD" w:rsidRDefault="00D60AAD" w:rsidP="007E1C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89309" w14:textId="77777777" w:rsidR="00D60AAD" w:rsidRDefault="00D60AAD" w:rsidP="007E1C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6DB10A" w14:textId="77777777" w:rsidR="00D60AAD" w:rsidRDefault="00D60AAD" w:rsidP="007E1C35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1"/>
      <w:tr w:rsidR="00413A0F" w14:paraId="08179212" w14:textId="77777777" w:rsidTr="00294FE5">
        <w:trPr>
          <w:cantSplit/>
          <w:trHeight w:val="259"/>
        </w:trPr>
        <w:tc>
          <w:tcPr>
            <w:tcW w:w="910" w:type="pct"/>
            <w:vMerge w:val="restart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14:paraId="22B7CB67" w14:textId="77777777" w:rsidR="00413A0F" w:rsidRDefault="00413A0F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ckground and rationale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0002FC33" w14:textId="75DA9B63" w:rsidR="00413A0F" w:rsidRDefault="00413A0F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a</w:t>
            </w:r>
          </w:p>
        </w:tc>
        <w:tc>
          <w:tcPr>
            <w:tcW w:w="3434" w:type="pct"/>
            <w:gridSpan w:val="2"/>
            <w:tcBorders>
              <w:top w:val="single" w:sz="4" w:space="0" w:color="auto"/>
            </w:tcBorders>
            <w:tcMar>
              <w:top w:w="85" w:type="dxa"/>
              <w:bottom w:w="85" w:type="dxa"/>
            </w:tcMar>
          </w:tcPr>
          <w:p w14:paraId="0D91D279" w14:textId="7AF396D4" w:rsidR="00413A0F" w:rsidRDefault="00413A0F" w:rsidP="007E1C35">
            <w:pPr>
              <w:rPr>
                <w:rFonts w:ascii="Arial" w:hAnsi="Arial" w:cs="Arial"/>
                <w:sz w:val="18"/>
                <w:szCs w:val="18"/>
              </w:rPr>
            </w:pPr>
            <w:r w:rsidRPr="0073197B">
              <w:rPr>
                <w:rFonts w:ascii="Arial" w:hAnsi="Arial" w:cs="Arial"/>
                <w:sz w:val="18"/>
                <w:szCs w:val="18"/>
              </w:rPr>
              <w:t>Scientific background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197B">
              <w:rPr>
                <w:rFonts w:ascii="Arial" w:hAnsi="Arial" w:cs="Arial"/>
                <w:sz w:val="18"/>
                <w:szCs w:val="18"/>
              </w:rPr>
              <w:t>rationale, including summary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197B">
              <w:rPr>
                <w:rFonts w:ascii="Arial" w:hAnsi="Arial" w:cs="Arial"/>
                <w:sz w:val="18"/>
                <w:szCs w:val="18"/>
              </w:rPr>
              <w:t>relevant studies (published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197B">
              <w:rPr>
                <w:rFonts w:ascii="Arial" w:hAnsi="Arial" w:cs="Arial"/>
                <w:sz w:val="18"/>
                <w:szCs w:val="18"/>
              </w:rPr>
              <w:t>unpublished) exam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197B">
              <w:rPr>
                <w:rFonts w:ascii="Arial" w:hAnsi="Arial" w:cs="Arial"/>
                <w:sz w:val="18"/>
                <w:szCs w:val="18"/>
              </w:rPr>
              <w:t>benefits and harms for eac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197B">
              <w:rPr>
                <w:rFonts w:ascii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442A4D" w14:textId="1FACCEB7" w:rsidR="00413A0F" w:rsidRDefault="009A1964" w:rsidP="007E1C35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sz w:val="18"/>
                <w:szCs w:val="18"/>
              </w:rPr>
              <w:t>-5</w:t>
            </w:r>
          </w:p>
        </w:tc>
      </w:tr>
      <w:tr w:rsidR="00413A0F" w14:paraId="3724C8A8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0B4B8051" w14:textId="77777777" w:rsidR="00413A0F" w:rsidRDefault="00413A0F" w:rsidP="007E1C3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6A864EFF" w14:textId="26D8E206" w:rsidR="00413A0F" w:rsidRDefault="00413A0F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3D916B3C" w14:textId="6963CBDB" w:rsidR="00413A0F" w:rsidRDefault="00413A0F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planation for choice of comparator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CBAFD2" w14:textId="299AD021" w:rsidR="00413A0F" w:rsidRDefault="009A1964" w:rsidP="007E1C35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sz w:val="18"/>
                <w:szCs w:val="18"/>
              </w:rPr>
              <w:t>-6</w:t>
            </w:r>
          </w:p>
        </w:tc>
      </w:tr>
      <w:tr w:rsidR="00D60AAD" w14:paraId="286B001C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1932A5CF" w14:textId="77777777" w:rsidR="00D60AAD" w:rsidRDefault="00D60AAD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bjectives</w:t>
            </w:r>
          </w:p>
        </w:tc>
        <w:tc>
          <w:tcPr>
            <w:tcW w:w="201" w:type="pct"/>
          </w:tcPr>
          <w:p w14:paraId="470FA255" w14:textId="663C2F5F" w:rsidR="00D60AAD" w:rsidRDefault="0073197B" w:rsidP="007E1C3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3DD37032" w14:textId="209BB48E" w:rsidR="00D60AAD" w:rsidRDefault="0073197B" w:rsidP="007E1C35">
            <w:pPr>
              <w:rPr>
                <w:rFonts w:ascii="Arial" w:hAnsi="Arial" w:cs="Arial"/>
                <w:sz w:val="18"/>
                <w:szCs w:val="18"/>
              </w:rPr>
            </w:pPr>
            <w:r w:rsidRPr="0073197B">
              <w:rPr>
                <w:rFonts w:ascii="Arial" w:hAnsi="Arial" w:cs="Arial"/>
                <w:sz w:val="18"/>
                <w:szCs w:val="18"/>
              </w:rPr>
              <w:t>Specific objectives related 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3197B">
              <w:rPr>
                <w:rFonts w:ascii="Arial" w:hAnsi="Arial" w:cs="Arial"/>
                <w:sz w:val="18"/>
                <w:szCs w:val="18"/>
              </w:rPr>
              <w:t>benefits and harm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83F56B" w14:textId="383C320D" w:rsidR="00D60AAD" w:rsidRDefault="009A1964" w:rsidP="007E1C35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4</w:t>
            </w:r>
            <w:r>
              <w:rPr>
                <w:rFonts w:ascii="Arial" w:eastAsia="等线" w:hAnsi="Arial" w:cs="Arial"/>
                <w:sz w:val="18"/>
                <w:szCs w:val="18"/>
              </w:rPr>
              <w:t>-5</w:t>
            </w:r>
          </w:p>
        </w:tc>
      </w:tr>
      <w:tr w:rsidR="00F26DC6" w14:paraId="3E8D32EF" w14:textId="77777777" w:rsidTr="006D2093">
        <w:trPr>
          <w:gridAfter w:val="1"/>
          <w:wAfter w:w="24" w:type="pct"/>
          <w:cantSplit/>
          <w:trHeight w:val="259"/>
        </w:trPr>
        <w:tc>
          <w:tcPr>
            <w:tcW w:w="452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2F0C10CE" w14:textId="15C5F06A" w:rsidR="00F26DC6" w:rsidRDefault="006D2093" w:rsidP="00FF11B7">
            <w:pPr>
              <w:rPr>
                <w:rFonts w:ascii="Arial" w:hAnsi="Arial" w:cs="Arial"/>
                <w:sz w:val="18"/>
                <w:szCs w:val="18"/>
              </w:rPr>
            </w:pPr>
            <w:r w:rsidRPr="006D2093">
              <w:rPr>
                <w:rFonts w:ascii="Arial" w:hAnsi="Arial" w:cs="Arial"/>
                <w:b/>
                <w:sz w:val="18"/>
                <w:szCs w:val="18"/>
              </w:rPr>
              <w:t>Methods: Patient and public involvement, trial design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ED817A" w14:textId="77777777" w:rsidR="00F26DC6" w:rsidRDefault="00F26DC6" w:rsidP="00FF11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A42C7" w14:paraId="26E553C6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07DAF44F" w14:textId="75508339" w:rsidR="009A42C7" w:rsidRDefault="009A42C7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3D3EA4">
              <w:rPr>
                <w:rFonts w:ascii="Arial" w:hAnsi="Arial" w:cs="Arial"/>
                <w:sz w:val="18"/>
                <w:szCs w:val="18"/>
              </w:rPr>
              <w:t>Patient and public involvement</w:t>
            </w:r>
          </w:p>
        </w:tc>
        <w:tc>
          <w:tcPr>
            <w:tcW w:w="201" w:type="pct"/>
          </w:tcPr>
          <w:p w14:paraId="75DB378A" w14:textId="6A1CEB0D" w:rsidR="009A42C7" w:rsidRDefault="009A42C7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75EE95DA" w14:textId="2368092E" w:rsidR="009A42C7" w:rsidRDefault="009A42C7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3D3EA4">
              <w:rPr>
                <w:rFonts w:ascii="Arial" w:hAnsi="Arial" w:cs="Arial"/>
                <w:sz w:val="18"/>
                <w:szCs w:val="18"/>
              </w:rPr>
              <w:t>Details of, or plans for, pati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D3EA4">
              <w:rPr>
                <w:rFonts w:ascii="Arial" w:hAnsi="Arial" w:cs="Arial"/>
                <w:sz w:val="18"/>
                <w:szCs w:val="18"/>
              </w:rPr>
              <w:t>or public involvement in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D3EA4">
              <w:rPr>
                <w:rFonts w:ascii="Arial" w:hAnsi="Arial" w:cs="Arial"/>
                <w:sz w:val="18"/>
                <w:szCs w:val="18"/>
              </w:rPr>
              <w:t>design, conduct, and report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D3EA4">
              <w:rPr>
                <w:rFonts w:ascii="Arial" w:hAnsi="Arial" w:cs="Arial"/>
                <w:sz w:val="18"/>
                <w:szCs w:val="18"/>
              </w:rPr>
              <w:t>of the trial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7BB9D" w14:textId="7D3B29A7" w:rsidR="009A42C7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</w:p>
        </w:tc>
      </w:tr>
      <w:tr w:rsidR="009A42C7" w14:paraId="7ECD7F04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633C81E2" w14:textId="52808C81" w:rsidR="009A42C7" w:rsidRPr="003D3EA4" w:rsidRDefault="00BB6B57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B6B57">
              <w:rPr>
                <w:rFonts w:ascii="Arial" w:hAnsi="Arial" w:cs="Arial"/>
                <w:sz w:val="18"/>
                <w:szCs w:val="18"/>
              </w:rPr>
              <w:t>Trial design</w:t>
            </w:r>
          </w:p>
        </w:tc>
        <w:tc>
          <w:tcPr>
            <w:tcW w:w="201" w:type="pct"/>
          </w:tcPr>
          <w:p w14:paraId="234FAD98" w14:textId="5FC563C0" w:rsidR="009A42C7" w:rsidRDefault="00BB6B57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42C368AD" w14:textId="2C918612" w:rsidR="009A42C7" w:rsidRPr="003D3EA4" w:rsidRDefault="00BB6B57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B6B57">
              <w:rPr>
                <w:rFonts w:ascii="Arial" w:hAnsi="Arial" w:cs="Arial"/>
                <w:sz w:val="18"/>
                <w:szCs w:val="18"/>
              </w:rPr>
              <w:t>Description of trial desig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B6B57">
              <w:rPr>
                <w:rFonts w:ascii="Arial" w:hAnsi="Arial" w:cs="Arial"/>
                <w:sz w:val="18"/>
                <w:szCs w:val="18"/>
              </w:rPr>
              <w:t>including type of trial (e.g.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B6B57">
              <w:rPr>
                <w:rFonts w:ascii="Arial" w:hAnsi="Arial" w:cs="Arial"/>
                <w:sz w:val="18"/>
                <w:szCs w:val="18"/>
              </w:rPr>
              <w:t>parallel group, crossover)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B6B57">
              <w:rPr>
                <w:rFonts w:ascii="Arial" w:hAnsi="Arial" w:cs="Arial"/>
                <w:sz w:val="18"/>
                <w:szCs w:val="18"/>
              </w:rPr>
              <w:t>allocation ratio, and framework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B6B57">
              <w:rPr>
                <w:rFonts w:ascii="Arial" w:hAnsi="Arial" w:cs="Arial"/>
                <w:sz w:val="18"/>
                <w:szCs w:val="18"/>
              </w:rPr>
              <w:t>(e.g., superiority, equivalence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B6B57">
              <w:rPr>
                <w:rFonts w:ascii="Arial" w:hAnsi="Arial" w:cs="Arial"/>
                <w:sz w:val="18"/>
                <w:szCs w:val="18"/>
              </w:rPr>
              <w:t>non-inferiority, exploratory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938120" w14:textId="6721C0CE" w:rsidR="009A42C7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sz w:val="18"/>
                <w:szCs w:val="18"/>
              </w:rPr>
              <w:t>-7</w:t>
            </w:r>
          </w:p>
        </w:tc>
      </w:tr>
      <w:tr w:rsidR="00F26DC6" w14:paraId="216C910D" w14:textId="77777777" w:rsidTr="006D2093">
        <w:trPr>
          <w:gridAfter w:val="1"/>
          <w:wAfter w:w="24" w:type="pct"/>
          <w:cantSplit/>
          <w:trHeight w:val="259"/>
        </w:trPr>
        <w:tc>
          <w:tcPr>
            <w:tcW w:w="452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349A8F4B" w14:textId="73B1C012" w:rsidR="00F26DC6" w:rsidRDefault="006D2093" w:rsidP="00FF11B7">
            <w:pPr>
              <w:rPr>
                <w:rFonts w:ascii="Arial" w:hAnsi="Arial" w:cs="Arial"/>
                <w:sz w:val="18"/>
                <w:szCs w:val="18"/>
              </w:rPr>
            </w:pPr>
            <w:r w:rsidRPr="006D2093">
              <w:rPr>
                <w:rFonts w:ascii="Arial" w:hAnsi="Arial" w:cs="Arial"/>
                <w:b/>
                <w:sz w:val="18"/>
                <w:szCs w:val="18"/>
              </w:rPr>
              <w:t>Methods: Participants, interventions, and outcomes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78128E" w14:textId="77777777" w:rsidR="00F26DC6" w:rsidRDefault="00F26DC6" w:rsidP="00FF11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A42C7" w14:paraId="309878BA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0EF4DB39" w14:textId="48C4522B" w:rsidR="009A42C7" w:rsidRPr="000E4054" w:rsidRDefault="00132DDE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132DDE">
              <w:rPr>
                <w:rFonts w:ascii="Arial" w:hAnsi="Arial" w:cs="Arial"/>
                <w:sz w:val="18"/>
                <w:szCs w:val="18"/>
              </w:rPr>
              <w:t>Trial setting</w:t>
            </w:r>
          </w:p>
        </w:tc>
        <w:tc>
          <w:tcPr>
            <w:tcW w:w="201" w:type="pct"/>
          </w:tcPr>
          <w:p w14:paraId="628AC28B" w14:textId="115B25BD" w:rsidR="009A42C7" w:rsidRDefault="00132DDE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0056281D" w14:textId="5116D7AD" w:rsidR="009A42C7" w:rsidRPr="00132DDE" w:rsidRDefault="00132DDE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132DDE">
              <w:rPr>
                <w:rFonts w:ascii="Arial" w:hAnsi="Arial" w:cs="Arial"/>
                <w:sz w:val="18"/>
                <w:szCs w:val="18"/>
              </w:rPr>
              <w:t>Settings (e.g., community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32DDE">
              <w:rPr>
                <w:rFonts w:ascii="Arial" w:hAnsi="Arial" w:cs="Arial"/>
                <w:sz w:val="18"/>
                <w:szCs w:val="18"/>
              </w:rPr>
              <w:t>hospital) and locations (e.g.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32DDE">
              <w:rPr>
                <w:rFonts w:ascii="Arial" w:hAnsi="Arial" w:cs="Arial"/>
                <w:sz w:val="18"/>
                <w:szCs w:val="18"/>
              </w:rPr>
              <w:t>countries, sites) where the tri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32DDE">
              <w:rPr>
                <w:rFonts w:ascii="Arial" w:hAnsi="Arial" w:cs="Arial"/>
                <w:sz w:val="18"/>
                <w:szCs w:val="18"/>
              </w:rPr>
              <w:t>will be conducted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4D9D4E" w14:textId="2CCFC9E0" w:rsidR="009A42C7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</w:p>
        </w:tc>
      </w:tr>
      <w:tr w:rsidR="00861FC2" w14:paraId="4EB21215" w14:textId="77777777" w:rsidTr="00294FE5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3B0EDF2D" w14:textId="3ECBD194" w:rsidR="00861FC2" w:rsidRPr="00132DDE" w:rsidRDefault="00861FC2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0D7514">
              <w:rPr>
                <w:rFonts w:ascii="Arial" w:hAnsi="Arial" w:cs="Arial"/>
                <w:sz w:val="18"/>
                <w:szCs w:val="18"/>
              </w:rPr>
              <w:lastRenderedPageBreak/>
              <w:t>Eligibility criteria</w:t>
            </w:r>
          </w:p>
        </w:tc>
        <w:tc>
          <w:tcPr>
            <w:tcW w:w="201" w:type="pct"/>
          </w:tcPr>
          <w:p w14:paraId="44948ED3" w14:textId="03F3F65C" w:rsidR="00861FC2" w:rsidRDefault="00861FC2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a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12380774" w14:textId="413ECB9D" w:rsidR="00861FC2" w:rsidRPr="000D7514" w:rsidRDefault="00861FC2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0D7514">
              <w:rPr>
                <w:rFonts w:ascii="Arial" w:hAnsi="Arial" w:cs="Arial"/>
                <w:sz w:val="18"/>
                <w:szCs w:val="18"/>
              </w:rPr>
              <w:t>Eligibility criteria f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D7514">
              <w:rPr>
                <w:rFonts w:ascii="Arial" w:hAnsi="Arial" w:cs="Arial"/>
                <w:sz w:val="18"/>
                <w:szCs w:val="18"/>
              </w:rPr>
              <w:t>participant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2959B" w14:textId="3A806DE4" w:rsidR="00861FC2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</w:p>
        </w:tc>
      </w:tr>
      <w:tr w:rsidR="00861FC2" w14:paraId="3927397C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05F41EF4" w14:textId="77777777" w:rsidR="00861FC2" w:rsidRPr="000D7514" w:rsidRDefault="00861FC2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01542A0C" w14:textId="43152537" w:rsidR="00861FC2" w:rsidRDefault="00861FC2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14DDB2B4" w14:textId="71EBF3C6" w:rsidR="00861FC2" w:rsidRPr="000D7514" w:rsidRDefault="00861FC2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0D7514">
              <w:rPr>
                <w:rFonts w:ascii="Arial" w:hAnsi="Arial" w:cs="Arial"/>
                <w:sz w:val="18"/>
                <w:szCs w:val="18"/>
              </w:rPr>
              <w:t>If applicable, eligibility criteri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D7514">
              <w:rPr>
                <w:rFonts w:ascii="Arial" w:hAnsi="Arial" w:cs="Arial"/>
                <w:sz w:val="18"/>
                <w:szCs w:val="18"/>
              </w:rPr>
              <w:t>for sites and for individuals wh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D7514">
              <w:rPr>
                <w:rFonts w:ascii="Arial" w:hAnsi="Arial" w:cs="Arial"/>
                <w:sz w:val="18"/>
                <w:szCs w:val="18"/>
              </w:rPr>
              <w:t>will deliver the interven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D7514">
              <w:rPr>
                <w:rFonts w:ascii="Arial" w:hAnsi="Arial" w:cs="Arial"/>
                <w:sz w:val="18"/>
                <w:szCs w:val="18"/>
              </w:rPr>
              <w:t>(e.g., surgeon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D7514">
              <w:rPr>
                <w:rFonts w:ascii="Arial" w:hAnsi="Arial" w:cs="Arial"/>
                <w:sz w:val="18"/>
                <w:szCs w:val="18"/>
              </w:rPr>
              <w:t>physiotherapists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D5A8B" w14:textId="5BF19393" w:rsidR="00861FC2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等线" w:hAnsi="Arial" w:cs="Arial"/>
                <w:sz w:val="18"/>
                <w:szCs w:val="18"/>
              </w:rPr>
              <w:t>-7</w:t>
            </w:r>
          </w:p>
        </w:tc>
      </w:tr>
      <w:tr w:rsidR="00446FEF" w14:paraId="7B732605" w14:textId="77777777" w:rsidTr="00294FE5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0240C0F9" w14:textId="5613AE53" w:rsidR="00446FEF" w:rsidRPr="009C52EB" w:rsidRDefault="00446FEF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9200C">
              <w:rPr>
                <w:rFonts w:ascii="Arial" w:hAnsi="Arial" w:cs="Arial"/>
                <w:sz w:val="18"/>
                <w:szCs w:val="18"/>
              </w:rPr>
              <w:t>Intervention and comparator</w:t>
            </w:r>
          </w:p>
        </w:tc>
        <w:tc>
          <w:tcPr>
            <w:tcW w:w="201" w:type="pct"/>
          </w:tcPr>
          <w:p w14:paraId="0937D0AD" w14:textId="70A4FD1D" w:rsidR="00446FEF" w:rsidRDefault="00446FEF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a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3D4D2383" w14:textId="2B6F8744" w:rsidR="00446FEF" w:rsidRPr="0069200C" w:rsidRDefault="00446FEF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69200C">
              <w:rPr>
                <w:rFonts w:ascii="Arial" w:hAnsi="Arial" w:cs="Arial"/>
                <w:sz w:val="18"/>
                <w:szCs w:val="18"/>
              </w:rPr>
              <w:t>Intervention and comparat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with sufficient details to allow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replication including how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when, and by whom they wil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be administered. If relevant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where additional material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describing the intervention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comparator (e.g., interven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manual) can be accessed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583EEF" w14:textId="41B75725" w:rsidR="00446FEF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  <w:r>
              <w:rPr>
                <w:rFonts w:ascii="Arial" w:eastAsia="等线" w:hAnsi="Arial" w:cs="Arial"/>
                <w:sz w:val="18"/>
                <w:szCs w:val="18"/>
              </w:rPr>
              <w:t>-7</w:t>
            </w:r>
          </w:p>
        </w:tc>
      </w:tr>
      <w:tr w:rsidR="00446FEF" w14:paraId="08FBF35D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6613D4AC" w14:textId="77777777" w:rsidR="00446FEF" w:rsidRPr="0069200C" w:rsidRDefault="00446FEF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21D2A812" w14:textId="1FE3A389" w:rsidR="00446FEF" w:rsidRDefault="00446FEF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29868F5C" w14:textId="18DAF504" w:rsidR="00446FEF" w:rsidRPr="00446FEF" w:rsidRDefault="00446FEF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69200C">
              <w:rPr>
                <w:rFonts w:ascii="Arial" w:hAnsi="Arial" w:cs="Arial"/>
                <w:sz w:val="18"/>
                <w:szCs w:val="18"/>
              </w:rPr>
              <w:t>Criteria for discontinuing 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modifying allocat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intervention/comparator for 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trial participant (e.g., drug dos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change in response to harm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participant request, 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improving/worsening disease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368794" w14:textId="0531DE6B" w:rsidR="00446FEF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</w:p>
        </w:tc>
      </w:tr>
      <w:tr w:rsidR="00446FEF" w14:paraId="3482C5E3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5EA48E3E" w14:textId="77777777" w:rsidR="00446FEF" w:rsidRPr="0069200C" w:rsidRDefault="00446FEF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69F1D75C" w14:textId="7B059289" w:rsidR="00446FEF" w:rsidRDefault="00446FEF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c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7DDFC168" w14:textId="29F49618" w:rsidR="00446FEF" w:rsidRPr="00446FEF" w:rsidRDefault="00446FEF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69200C">
              <w:rPr>
                <w:rFonts w:ascii="Arial" w:hAnsi="Arial" w:cs="Arial"/>
                <w:sz w:val="18"/>
                <w:szCs w:val="18"/>
              </w:rPr>
              <w:t>Strategies to improv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adherence 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intervention/comparat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protocols, if applicable, and an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procedures for monitor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adherence (e.g., drug table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return, sessions attended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0B9C95" w14:textId="3FB93F6B" w:rsidR="00446FEF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等线" w:hAnsi="Arial" w:cs="Arial"/>
                <w:sz w:val="18"/>
                <w:szCs w:val="18"/>
              </w:rPr>
              <w:t>A</w:t>
            </w:r>
          </w:p>
        </w:tc>
      </w:tr>
      <w:tr w:rsidR="00446FEF" w14:paraId="3C4A12AE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3D3F6911" w14:textId="77777777" w:rsidR="00446FEF" w:rsidRPr="0069200C" w:rsidRDefault="00446FEF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44AE7356" w14:textId="31CD6B2A" w:rsidR="00446FEF" w:rsidRDefault="00446FEF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d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738B92FD" w14:textId="6CF368E1" w:rsidR="00446FEF" w:rsidRPr="0069200C" w:rsidRDefault="00446FEF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9200C">
              <w:rPr>
                <w:rFonts w:ascii="Arial" w:hAnsi="Arial" w:cs="Arial"/>
                <w:sz w:val="18"/>
                <w:szCs w:val="18"/>
              </w:rPr>
              <w:t>Concomitant care that i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permitted or prohibited dur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9200C">
              <w:rPr>
                <w:rFonts w:ascii="Arial" w:hAnsi="Arial" w:cs="Arial"/>
                <w:sz w:val="18"/>
                <w:szCs w:val="18"/>
              </w:rPr>
              <w:t>the trial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92F191" w14:textId="769836A7" w:rsidR="00446FEF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6</w:t>
            </w:r>
          </w:p>
        </w:tc>
      </w:tr>
      <w:tr w:rsidR="009C52EB" w14:paraId="5656C892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1C8BB00F" w14:textId="76A8E24D" w:rsidR="009C52EB" w:rsidRPr="009C52EB" w:rsidRDefault="009C1BBA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O</w:t>
            </w:r>
            <w:r>
              <w:rPr>
                <w:rFonts w:ascii="Arial" w:hAnsi="Arial" w:cs="Arial"/>
                <w:sz w:val="18"/>
                <w:szCs w:val="18"/>
              </w:rPr>
              <w:t>utcomes</w:t>
            </w:r>
          </w:p>
        </w:tc>
        <w:tc>
          <w:tcPr>
            <w:tcW w:w="201" w:type="pct"/>
          </w:tcPr>
          <w:p w14:paraId="35EDF702" w14:textId="0B582D47" w:rsidR="009C52EB" w:rsidRDefault="009C1BBA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0529CD1D" w14:textId="77FE0C6F" w:rsidR="009C52EB" w:rsidRPr="003D3EA4" w:rsidRDefault="009C1BB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9C1BBA">
              <w:rPr>
                <w:rFonts w:ascii="Arial" w:hAnsi="Arial" w:cs="Arial"/>
                <w:sz w:val="18"/>
                <w:szCs w:val="18"/>
              </w:rPr>
              <w:t>Primary and seconda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1BBA">
              <w:rPr>
                <w:rFonts w:ascii="Arial" w:hAnsi="Arial" w:cs="Arial"/>
                <w:sz w:val="18"/>
                <w:szCs w:val="18"/>
              </w:rPr>
              <w:t>outcomes, including the specifi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1BBA">
              <w:rPr>
                <w:rFonts w:ascii="Arial" w:hAnsi="Arial" w:cs="Arial"/>
                <w:sz w:val="18"/>
                <w:szCs w:val="18"/>
              </w:rPr>
              <w:t>measurement variable (e.g.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1BBA">
              <w:rPr>
                <w:rFonts w:ascii="Arial" w:hAnsi="Arial" w:cs="Arial"/>
                <w:sz w:val="18"/>
                <w:szCs w:val="18"/>
              </w:rPr>
              <w:t>systolic blood pressure)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1BBA">
              <w:rPr>
                <w:rFonts w:ascii="Arial" w:hAnsi="Arial" w:cs="Arial"/>
                <w:sz w:val="18"/>
                <w:szCs w:val="18"/>
              </w:rPr>
              <w:t>analysis metric (e.g., chan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1BBA">
              <w:rPr>
                <w:rFonts w:ascii="Arial" w:hAnsi="Arial" w:cs="Arial"/>
                <w:sz w:val="18"/>
                <w:szCs w:val="18"/>
              </w:rPr>
              <w:t>from baseline, final value, tim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1BBA">
              <w:rPr>
                <w:rFonts w:ascii="Arial" w:hAnsi="Arial" w:cs="Arial"/>
                <w:sz w:val="18"/>
                <w:szCs w:val="18"/>
              </w:rPr>
              <w:t>to event), method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1BBA">
              <w:rPr>
                <w:rFonts w:ascii="Arial" w:hAnsi="Arial" w:cs="Arial"/>
                <w:sz w:val="18"/>
                <w:szCs w:val="18"/>
              </w:rPr>
              <w:t>aggregation (e.g., median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1BBA">
              <w:rPr>
                <w:rFonts w:ascii="Arial" w:hAnsi="Arial" w:cs="Arial"/>
                <w:sz w:val="18"/>
                <w:szCs w:val="18"/>
              </w:rPr>
              <w:t>proportion), and time point f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C1BBA">
              <w:rPr>
                <w:rFonts w:ascii="Arial" w:hAnsi="Arial" w:cs="Arial"/>
                <w:sz w:val="18"/>
                <w:szCs w:val="18"/>
              </w:rPr>
              <w:t>each outcome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AE8CA8" w14:textId="11E6DAC5" w:rsidR="009C52EB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</w:p>
        </w:tc>
      </w:tr>
      <w:tr w:rsidR="009C52EB" w14:paraId="50B73FC5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28C4054B" w14:textId="374A7649" w:rsidR="009C52EB" w:rsidRPr="0064567B" w:rsidRDefault="0064567B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rms</w:t>
            </w:r>
          </w:p>
        </w:tc>
        <w:tc>
          <w:tcPr>
            <w:tcW w:w="201" w:type="pct"/>
          </w:tcPr>
          <w:p w14:paraId="030BE9D0" w14:textId="643646C9" w:rsidR="009C52EB" w:rsidRDefault="0064567B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7B1582B0" w14:textId="2F0D8CDD" w:rsidR="009C52EB" w:rsidRPr="003D3EA4" w:rsidRDefault="0064567B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4567B">
              <w:rPr>
                <w:rFonts w:ascii="Arial" w:hAnsi="Arial" w:cs="Arial"/>
                <w:sz w:val="18"/>
                <w:szCs w:val="18"/>
              </w:rPr>
              <w:t>How harms are defined and wil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4567B">
              <w:rPr>
                <w:rFonts w:ascii="Arial" w:hAnsi="Arial" w:cs="Arial"/>
                <w:sz w:val="18"/>
                <w:szCs w:val="18"/>
              </w:rPr>
              <w:t>be assessed (e.g.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4567B">
              <w:rPr>
                <w:rFonts w:ascii="Arial" w:hAnsi="Arial" w:cs="Arial"/>
                <w:sz w:val="18"/>
                <w:szCs w:val="18"/>
              </w:rPr>
              <w:t>systematically, no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64567B">
              <w:rPr>
                <w:rFonts w:ascii="Arial" w:hAnsi="Arial" w:cs="Arial"/>
                <w:sz w:val="18"/>
                <w:szCs w:val="18"/>
              </w:rPr>
              <w:t>systematically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387A4" w14:textId="5DCDC65F" w:rsidR="009C52EB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等线" w:hAnsi="Arial" w:cs="Arial"/>
                <w:sz w:val="18"/>
                <w:szCs w:val="18"/>
              </w:rPr>
              <w:t>A</w:t>
            </w:r>
          </w:p>
        </w:tc>
      </w:tr>
      <w:tr w:rsidR="009C52EB" w14:paraId="2C6DDDB4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7DE87CE9" w14:textId="13EB629C" w:rsidR="009C52EB" w:rsidRPr="009C52EB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05F76">
              <w:rPr>
                <w:rFonts w:ascii="Arial" w:hAnsi="Arial" w:cs="Arial"/>
                <w:sz w:val="18"/>
                <w:szCs w:val="18"/>
              </w:rPr>
              <w:t>Participant timeline</w:t>
            </w:r>
          </w:p>
        </w:tc>
        <w:tc>
          <w:tcPr>
            <w:tcW w:w="201" w:type="pct"/>
          </w:tcPr>
          <w:p w14:paraId="5B0CF619" w14:textId="4476E38E" w:rsidR="009C52EB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1B49F5E0" w14:textId="0503AFEE" w:rsidR="009C52EB" w:rsidRPr="003D3EA4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05F76">
              <w:rPr>
                <w:rFonts w:ascii="Arial" w:hAnsi="Arial" w:cs="Arial"/>
                <w:sz w:val="18"/>
                <w:szCs w:val="18"/>
              </w:rPr>
              <w:t>Time schedule of enrolment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interventions (including an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run-ins and washouts)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assessments, and visits f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participants. A schematic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diagram is highly recommend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(see Figure).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A4F37" w14:textId="5494C815" w:rsidR="009C52EB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T</w:t>
            </w:r>
            <w:r>
              <w:rPr>
                <w:rFonts w:ascii="Arial" w:eastAsia="等线" w:hAnsi="Arial" w:cs="Arial"/>
                <w:sz w:val="18"/>
                <w:szCs w:val="18"/>
              </w:rPr>
              <w:t>able 2</w:t>
            </w:r>
          </w:p>
        </w:tc>
      </w:tr>
      <w:tr w:rsidR="00FC0A4A" w14:paraId="6942859E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33397FF1" w14:textId="7F8D46D5" w:rsidR="00FC0A4A" w:rsidRPr="009C52EB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05F76">
              <w:rPr>
                <w:rFonts w:ascii="Arial" w:hAnsi="Arial" w:cs="Arial"/>
                <w:sz w:val="18"/>
                <w:szCs w:val="18"/>
              </w:rPr>
              <w:t>Sample size</w:t>
            </w:r>
          </w:p>
        </w:tc>
        <w:tc>
          <w:tcPr>
            <w:tcW w:w="201" w:type="pct"/>
          </w:tcPr>
          <w:p w14:paraId="3FEE16B8" w14:textId="540CE290" w:rsidR="00FC0A4A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2BEA6657" w14:textId="34254C8B" w:rsidR="00FC0A4A" w:rsidRPr="003D3EA4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05F76">
              <w:rPr>
                <w:rFonts w:ascii="Arial" w:hAnsi="Arial" w:cs="Arial"/>
                <w:sz w:val="18"/>
                <w:szCs w:val="18"/>
              </w:rPr>
              <w:t>How sample size wa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determined, including al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assumptions supporting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sample size calculation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4D4BF" w14:textId="733DDC00" w:rsidR="00FC0A4A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FC0A4A" w14:paraId="03CAAF07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6E529465" w14:textId="2722006A" w:rsidR="00FC0A4A" w:rsidRPr="009C52EB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05F76">
              <w:rPr>
                <w:rFonts w:ascii="Arial" w:hAnsi="Arial" w:cs="Arial"/>
                <w:sz w:val="18"/>
                <w:szCs w:val="18"/>
              </w:rPr>
              <w:t>Recruitment</w:t>
            </w:r>
          </w:p>
        </w:tc>
        <w:tc>
          <w:tcPr>
            <w:tcW w:w="201" w:type="pct"/>
          </w:tcPr>
          <w:p w14:paraId="7113E697" w14:textId="0847A07F" w:rsidR="00FC0A4A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23823175" w14:textId="72B00248" w:rsidR="00FC0A4A" w:rsidRPr="003D3EA4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05F76">
              <w:rPr>
                <w:rFonts w:ascii="Arial" w:hAnsi="Arial" w:cs="Arial"/>
                <w:sz w:val="18"/>
                <w:szCs w:val="18"/>
              </w:rPr>
              <w:t>Strategies for achiev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adequate participant enrolm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05F76">
              <w:rPr>
                <w:rFonts w:ascii="Arial" w:hAnsi="Arial" w:cs="Arial"/>
                <w:sz w:val="18"/>
                <w:szCs w:val="18"/>
              </w:rPr>
              <w:t>to reach target sample size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0200E" w14:textId="272DE250" w:rsidR="00FC0A4A" w:rsidRDefault="009A1964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F26DC6" w14:paraId="6F81D537" w14:textId="77777777" w:rsidTr="006D2093">
        <w:trPr>
          <w:gridAfter w:val="1"/>
          <w:wAfter w:w="24" w:type="pct"/>
          <w:cantSplit/>
          <w:trHeight w:val="259"/>
        </w:trPr>
        <w:tc>
          <w:tcPr>
            <w:tcW w:w="452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35880D29" w14:textId="1C74022D" w:rsidR="00F26DC6" w:rsidRDefault="006D2093" w:rsidP="00FF11B7">
            <w:pPr>
              <w:rPr>
                <w:rFonts w:ascii="Arial" w:hAnsi="Arial" w:cs="Arial"/>
                <w:sz w:val="18"/>
                <w:szCs w:val="18"/>
              </w:rPr>
            </w:pPr>
            <w:r w:rsidRPr="006D2093">
              <w:rPr>
                <w:rFonts w:ascii="Arial" w:hAnsi="Arial" w:cs="Arial"/>
                <w:b/>
                <w:sz w:val="18"/>
                <w:szCs w:val="18"/>
              </w:rPr>
              <w:t>Methods: Assignment of interventions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6DB9E8" w14:textId="77777777" w:rsidR="00F26DC6" w:rsidRDefault="00F26DC6" w:rsidP="00FF11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605F76" w14:paraId="703867C1" w14:textId="77777777" w:rsidTr="006D52A2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13F1FFD8" w14:textId="4D546117" w:rsidR="00605F76" w:rsidRPr="00605F76" w:rsidRDefault="009F0011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R</w:t>
            </w:r>
            <w:r>
              <w:rPr>
                <w:rFonts w:ascii="Arial" w:hAnsi="Arial" w:cs="Arial"/>
                <w:sz w:val="18"/>
                <w:szCs w:val="18"/>
              </w:rPr>
              <w:t>andomization</w:t>
            </w:r>
          </w:p>
        </w:tc>
        <w:tc>
          <w:tcPr>
            <w:tcW w:w="201" w:type="pct"/>
          </w:tcPr>
          <w:p w14:paraId="45F0B04D" w14:textId="77777777" w:rsidR="00605F76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3DA8419B" w14:textId="77777777" w:rsidR="00605F76" w:rsidRPr="003D3EA4" w:rsidRDefault="00605F76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5" w:type="pct"/>
            <w:gridSpan w:val="2"/>
          </w:tcPr>
          <w:p w14:paraId="7AE9A3A8" w14:textId="77777777" w:rsidR="00605F76" w:rsidRDefault="00605F76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C143DA" w14:paraId="3113CB28" w14:textId="77777777" w:rsidTr="006D52A2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729E24E7" w14:textId="55ED0A97" w:rsidR="00C143DA" w:rsidRPr="009C52EB" w:rsidRDefault="00C143DA" w:rsidP="00F560FF">
            <w:pPr>
              <w:ind w:leftChars="200" w:left="4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quence generation</w:t>
            </w:r>
          </w:p>
        </w:tc>
        <w:tc>
          <w:tcPr>
            <w:tcW w:w="201" w:type="pct"/>
          </w:tcPr>
          <w:p w14:paraId="37FAB92A" w14:textId="1D893380" w:rsidR="00C143DA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a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289E54DB" w14:textId="26DCC077" w:rsidR="00C143DA" w:rsidRPr="003D3EA4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9F0011">
              <w:rPr>
                <w:rFonts w:ascii="Arial" w:hAnsi="Arial" w:cs="Arial"/>
                <w:sz w:val="18"/>
                <w:szCs w:val="18"/>
              </w:rPr>
              <w:t>Who will generate the rando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allocation sequence and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method used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5D2A0BCE" w14:textId="398BCD00" w:rsidR="00C143DA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sz w:val="18"/>
                <w:szCs w:val="18"/>
              </w:rPr>
              <w:t>-6</w:t>
            </w:r>
          </w:p>
        </w:tc>
      </w:tr>
      <w:tr w:rsidR="00C143DA" w14:paraId="5F5DAF22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40D167AD" w14:textId="77777777" w:rsidR="00C143DA" w:rsidRPr="009C52EB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3C83240D" w14:textId="1856ACB6" w:rsidR="00C143DA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0E0AD626" w14:textId="1AD86DC4" w:rsidR="00C143DA" w:rsidRPr="003D3EA4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9F0011">
              <w:rPr>
                <w:rFonts w:ascii="Arial" w:hAnsi="Arial" w:cs="Arial"/>
                <w:sz w:val="18"/>
                <w:szCs w:val="18"/>
              </w:rPr>
              <w:t>Type of randomization (simpl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or restricted) and details of an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factors for stratification. 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reduce predictability of 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random sequence, other detail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of any planned restriction (e.g.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blocking) should be provided 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a separate document that i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unavailable to those who enrol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participants or assig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F0011">
              <w:rPr>
                <w:rFonts w:ascii="Arial" w:hAnsi="Arial" w:cs="Arial"/>
                <w:sz w:val="18"/>
                <w:szCs w:val="18"/>
              </w:rPr>
              <w:t>intervention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C637F6" w14:textId="3C5F61CB" w:rsidR="00C143DA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sz w:val="18"/>
                <w:szCs w:val="18"/>
              </w:rPr>
              <w:t>-6</w:t>
            </w:r>
          </w:p>
        </w:tc>
      </w:tr>
      <w:tr w:rsidR="00FC0A4A" w14:paraId="75175F3D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2809C139" w14:textId="597F594E" w:rsidR="00FC0A4A" w:rsidRPr="009C52EB" w:rsidRDefault="00F560FF" w:rsidP="00F560FF">
            <w:pPr>
              <w:ind w:leftChars="200" w:left="420"/>
              <w:rPr>
                <w:rFonts w:ascii="Arial" w:hAnsi="Arial" w:cs="Arial"/>
                <w:sz w:val="18"/>
                <w:szCs w:val="18"/>
              </w:rPr>
            </w:pPr>
            <w:r w:rsidRPr="00F560FF">
              <w:rPr>
                <w:rFonts w:ascii="Arial" w:hAnsi="Arial" w:cs="Arial"/>
                <w:sz w:val="18"/>
                <w:szCs w:val="18"/>
              </w:rPr>
              <w:t>Allocation concealm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560FF">
              <w:rPr>
                <w:rFonts w:ascii="Arial" w:hAnsi="Arial" w:cs="Arial"/>
                <w:sz w:val="18"/>
                <w:szCs w:val="18"/>
              </w:rPr>
              <w:t>mechanism</w:t>
            </w:r>
          </w:p>
        </w:tc>
        <w:tc>
          <w:tcPr>
            <w:tcW w:w="201" w:type="pct"/>
          </w:tcPr>
          <w:p w14:paraId="19467436" w14:textId="6A3CD4B2" w:rsidR="00FC0A4A" w:rsidRDefault="00923AEE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3EE5008D" w14:textId="07C3266B" w:rsidR="00FC0A4A" w:rsidRPr="003D3EA4" w:rsidRDefault="00923AEE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923AEE">
              <w:rPr>
                <w:rFonts w:ascii="Arial" w:hAnsi="Arial" w:cs="Arial"/>
                <w:sz w:val="18"/>
                <w:szCs w:val="18"/>
              </w:rPr>
              <w:t>Mechanism used to impl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3AEE">
              <w:rPr>
                <w:rFonts w:ascii="Arial" w:hAnsi="Arial" w:cs="Arial"/>
                <w:sz w:val="18"/>
                <w:szCs w:val="18"/>
              </w:rPr>
              <w:t>the random alloc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3AEE">
              <w:rPr>
                <w:rFonts w:ascii="Arial" w:hAnsi="Arial" w:cs="Arial"/>
                <w:sz w:val="18"/>
                <w:szCs w:val="18"/>
              </w:rPr>
              <w:t>sequence (e.g., centr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3AEE">
              <w:rPr>
                <w:rFonts w:ascii="Arial" w:hAnsi="Arial" w:cs="Arial"/>
                <w:sz w:val="18"/>
                <w:szCs w:val="18"/>
              </w:rPr>
              <w:t>computer/telephone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3AEE">
              <w:rPr>
                <w:rFonts w:ascii="Arial" w:hAnsi="Arial" w:cs="Arial"/>
                <w:sz w:val="18"/>
                <w:szCs w:val="18"/>
              </w:rPr>
              <w:t>sequentially numbered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3AEE">
              <w:rPr>
                <w:rFonts w:ascii="Arial" w:hAnsi="Arial" w:cs="Arial"/>
                <w:sz w:val="18"/>
                <w:szCs w:val="18"/>
              </w:rPr>
              <w:t>opaque, sealed containers)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3AEE">
              <w:rPr>
                <w:rFonts w:ascii="Arial" w:hAnsi="Arial" w:cs="Arial"/>
                <w:sz w:val="18"/>
                <w:szCs w:val="18"/>
              </w:rPr>
              <w:t>describing any steps to conce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3AEE">
              <w:rPr>
                <w:rFonts w:ascii="Arial" w:hAnsi="Arial" w:cs="Arial"/>
                <w:sz w:val="18"/>
                <w:szCs w:val="18"/>
              </w:rPr>
              <w:t>the sequence unti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23AEE">
              <w:rPr>
                <w:rFonts w:ascii="Arial" w:hAnsi="Arial" w:cs="Arial"/>
                <w:sz w:val="18"/>
                <w:szCs w:val="18"/>
              </w:rPr>
              <w:t>interventions are assigned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2FF41" w14:textId="06BF0128" w:rsidR="00FC0A4A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sz w:val="18"/>
                <w:szCs w:val="18"/>
              </w:rPr>
              <w:t>-6</w:t>
            </w:r>
          </w:p>
        </w:tc>
      </w:tr>
      <w:tr w:rsidR="00742B5C" w14:paraId="10EF9457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79230C53" w14:textId="3BAD0635" w:rsidR="00742B5C" w:rsidRPr="00F560FF" w:rsidRDefault="00742B5C" w:rsidP="00F560FF">
            <w:pPr>
              <w:ind w:leftChars="200" w:left="420"/>
              <w:rPr>
                <w:rFonts w:ascii="Arial" w:hAnsi="Arial" w:cs="Arial"/>
                <w:sz w:val="18"/>
                <w:szCs w:val="18"/>
              </w:rPr>
            </w:pPr>
            <w:r w:rsidRPr="00742B5C">
              <w:rPr>
                <w:rFonts w:ascii="Arial" w:hAnsi="Arial" w:cs="Arial"/>
                <w:sz w:val="18"/>
                <w:szCs w:val="18"/>
              </w:rPr>
              <w:t>Implementation</w:t>
            </w:r>
          </w:p>
        </w:tc>
        <w:tc>
          <w:tcPr>
            <w:tcW w:w="201" w:type="pct"/>
          </w:tcPr>
          <w:p w14:paraId="509CBDF8" w14:textId="1730A01D" w:rsidR="00742B5C" w:rsidRDefault="00742B5C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2830A9A3" w14:textId="5FCC731E" w:rsidR="00742B5C" w:rsidRPr="00923AEE" w:rsidRDefault="00742B5C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742B5C">
              <w:rPr>
                <w:rFonts w:ascii="Arial" w:hAnsi="Arial" w:cs="Arial"/>
                <w:sz w:val="18"/>
                <w:szCs w:val="18"/>
              </w:rPr>
              <w:t>Whether the personnel wh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42B5C">
              <w:rPr>
                <w:rFonts w:ascii="Arial" w:hAnsi="Arial" w:cs="Arial"/>
                <w:sz w:val="18"/>
                <w:szCs w:val="18"/>
              </w:rPr>
              <w:t>will enroll and those who wil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42B5C">
              <w:rPr>
                <w:rFonts w:ascii="Arial" w:hAnsi="Arial" w:cs="Arial"/>
                <w:sz w:val="18"/>
                <w:szCs w:val="18"/>
              </w:rPr>
              <w:t>assign participants to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42B5C">
              <w:rPr>
                <w:rFonts w:ascii="Arial" w:hAnsi="Arial" w:cs="Arial"/>
                <w:sz w:val="18"/>
                <w:szCs w:val="18"/>
              </w:rPr>
              <w:t>interventions will have acce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42B5C">
              <w:rPr>
                <w:rFonts w:ascii="Arial" w:hAnsi="Arial" w:cs="Arial"/>
                <w:sz w:val="18"/>
                <w:szCs w:val="18"/>
              </w:rPr>
              <w:t>to the random alloc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42B5C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E8A42F" w14:textId="3683D2E7" w:rsidR="00742B5C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sz w:val="18"/>
                <w:szCs w:val="18"/>
              </w:rPr>
              <w:t>-6</w:t>
            </w:r>
          </w:p>
        </w:tc>
      </w:tr>
      <w:tr w:rsidR="00C143DA" w14:paraId="31A9FF4F" w14:textId="77777777" w:rsidTr="00294FE5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10E59A5B" w14:textId="7B0C4E81" w:rsidR="00C143DA" w:rsidRPr="009C52EB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linding</w:t>
            </w:r>
          </w:p>
        </w:tc>
        <w:tc>
          <w:tcPr>
            <w:tcW w:w="201" w:type="pct"/>
          </w:tcPr>
          <w:p w14:paraId="535F4ED4" w14:textId="57614A25" w:rsidR="00C143DA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a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0A5FF695" w14:textId="1911ED01" w:rsidR="00C143DA" w:rsidRPr="003D3EA4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26D95">
              <w:rPr>
                <w:rFonts w:ascii="Arial" w:hAnsi="Arial" w:cs="Arial"/>
                <w:sz w:val="18"/>
                <w:szCs w:val="18"/>
              </w:rPr>
              <w:t>Who will be blinded aft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assignment to interven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(e.g., participants, ca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providers, outcome assessor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data analysts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836442" w14:textId="24DD1860" w:rsidR="00C143DA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sz w:val="18"/>
                <w:szCs w:val="18"/>
              </w:rPr>
              <w:t>-6</w:t>
            </w:r>
          </w:p>
        </w:tc>
      </w:tr>
      <w:tr w:rsidR="00C143DA" w14:paraId="66BE1517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67EE2D11" w14:textId="77777777" w:rsidR="00C143DA" w:rsidRPr="009C52EB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3743CA41" w14:textId="65D59C7A" w:rsidR="00C143DA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3EB2FABA" w14:textId="4F8AAE3C" w:rsidR="00C143DA" w:rsidRPr="003D3EA4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26D95">
              <w:rPr>
                <w:rFonts w:ascii="Arial" w:hAnsi="Arial" w:cs="Arial"/>
                <w:sz w:val="18"/>
                <w:szCs w:val="18"/>
              </w:rPr>
              <w:t>If blinded, how blinding will b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achieved and description of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similarity of intervention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9869C" w14:textId="3D176C26" w:rsidR="00C143DA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sz w:val="18"/>
                <w:szCs w:val="18"/>
              </w:rPr>
              <w:t>-6</w:t>
            </w:r>
          </w:p>
        </w:tc>
      </w:tr>
      <w:tr w:rsidR="00C143DA" w14:paraId="30557269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66447901" w14:textId="77777777" w:rsidR="00C143DA" w:rsidRPr="009C52EB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6BE311AC" w14:textId="0385E221" w:rsidR="00C143DA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c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0129EC6C" w14:textId="681A5F38" w:rsidR="00C143DA" w:rsidRPr="003D3EA4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626D95">
              <w:rPr>
                <w:rFonts w:ascii="Arial" w:hAnsi="Arial" w:cs="Arial"/>
                <w:sz w:val="18"/>
                <w:szCs w:val="18"/>
              </w:rPr>
              <w:t>If blinded, circumstances und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which unblinding is permissible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and procedure for revealing 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participant’s allocat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26D95">
              <w:rPr>
                <w:rFonts w:ascii="Arial" w:hAnsi="Arial" w:cs="Arial"/>
                <w:sz w:val="18"/>
                <w:szCs w:val="18"/>
              </w:rPr>
              <w:t>intervention during the trial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FA54E" w14:textId="05DBEC5B" w:rsidR="00C143DA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5</w:t>
            </w:r>
            <w:r>
              <w:rPr>
                <w:rFonts w:ascii="Arial" w:eastAsia="等线" w:hAnsi="Arial" w:cs="Arial"/>
                <w:sz w:val="18"/>
                <w:szCs w:val="18"/>
              </w:rPr>
              <w:t>-6</w:t>
            </w:r>
          </w:p>
        </w:tc>
      </w:tr>
      <w:tr w:rsidR="00F26DC6" w14:paraId="1DF32B90" w14:textId="77777777" w:rsidTr="006D2093">
        <w:trPr>
          <w:gridAfter w:val="1"/>
          <w:wAfter w:w="24" w:type="pct"/>
          <w:cantSplit/>
          <w:trHeight w:val="259"/>
        </w:trPr>
        <w:tc>
          <w:tcPr>
            <w:tcW w:w="452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0B5D15C8" w14:textId="43E8EE77" w:rsidR="00F26DC6" w:rsidRDefault="006D2093" w:rsidP="00FF11B7">
            <w:pPr>
              <w:rPr>
                <w:rFonts w:ascii="Arial" w:hAnsi="Arial" w:cs="Arial"/>
                <w:sz w:val="18"/>
                <w:szCs w:val="18"/>
              </w:rPr>
            </w:pPr>
            <w:r w:rsidRPr="006D2093">
              <w:rPr>
                <w:rFonts w:ascii="Arial" w:hAnsi="Arial" w:cs="Arial"/>
                <w:b/>
                <w:sz w:val="18"/>
                <w:szCs w:val="18"/>
              </w:rPr>
              <w:t>Methods: Data collection, management, and analysis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194831" w14:textId="77777777" w:rsidR="00F26DC6" w:rsidRDefault="00F26DC6" w:rsidP="00FF11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143DA" w14:paraId="36598F80" w14:textId="77777777" w:rsidTr="00294FE5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58FA7CA1" w14:textId="3D0D1807" w:rsidR="00C143DA" w:rsidRPr="00BA59A7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AF6CA5">
              <w:rPr>
                <w:rFonts w:ascii="Arial" w:hAnsi="Arial" w:cs="Arial"/>
                <w:sz w:val="18"/>
                <w:szCs w:val="18"/>
              </w:rPr>
              <w:t>Data collection methods</w:t>
            </w:r>
          </w:p>
        </w:tc>
        <w:tc>
          <w:tcPr>
            <w:tcW w:w="201" w:type="pct"/>
          </w:tcPr>
          <w:p w14:paraId="1C8C07E7" w14:textId="2C1D93F4" w:rsidR="00C143DA" w:rsidRDefault="00C143DA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a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4317F379" w14:textId="7512E9EF" w:rsidR="00C143DA" w:rsidRPr="003D3EA4" w:rsidRDefault="00C143DA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AF6CA5">
              <w:rPr>
                <w:rFonts w:ascii="Arial" w:hAnsi="Arial" w:cs="Arial"/>
                <w:sz w:val="18"/>
                <w:szCs w:val="18"/>
              </w:rPr>
              <w:t>Plans for assessment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collection of trial data, includ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any related processes 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promote data quality (e.g.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duplicate measurement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training of assessors) and 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description of trial instrument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(e.g., questionnaires, laborato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tests) along with their reliabilit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and validity, if known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Reference to where dat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collection forms can b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F6CA5">
              <w:rPr>
                <w:rFonts w:ascii="Arial" w:hAnsi="Arial" w:cs="Arial"/>
                <w:sz w:val="18"/>
                <w:szCs w:val="18"/>
              </w:rPr>
              <w:t>accessed, if not in the protocol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E43889" w14:textId="2C7F39B9" w:rsidR="00C143DA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  <w:r>
              <w:rPr>
                <w:rFonts w:ascii="Arial" w:eastAsia="等线" w:hAnsi="Arial" w:cs="Arial"/>
                <w:sz w:val="18"/>
                <w:szCs w:val="18"/>
              </w:rPr>
              <w:t>-8</w:t>
            </w:r>
          </w:p>
        </w:tc>
      </w:tr>
      <w:tr w:rsidR="00C143DA" w14:paraId="78CE1D6A" w14:textId="77777777" w:rsidTr="006D52A2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23D5EEDD" w14:textId="77777777" w:rsidR="00C143DA" w:rsidRPr="009D1411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61394EBA" w14:textId="1E30A8CD" w:rsidR="00C143DA" w:rsidRDefault="00C143DA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6E8E297B" w14:textId="06979E28" w:rsidR="00C143DA" w:rsidRPr="009D1411" w:rsidRDefault="00C143D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25466F">
              <w:rPr>
                <w:rFonts w:ascii="Arial" w:hAnsi="Arial" w:cs="Arial"/>
                <w:sz w:val="18"/>
                <w:szCs w:val="18"/>
              </w:rPr>
              <w:t>Plans to promote participa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466F">
              <w:rPr>
                <w:rFonts w:ascii="Arial" w:hAnsi="Arial" w:cs="Arial"/>
                <w:sz w:val="18"/>
                <w:szCs w:val="18"/>
              </w:rPr>
              <w:t>retention and complete follow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25466F">
              <w:rPr>
                <w:rFonts w:ascii="Arial" w:hAnsi="Arial" w:cs="Arial"/>
                <w:sz w:val="18"/>
                <w:szCs w:val="18"/>
              </w:rPr>
              <w:t>up, including list of an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466F">
              <w:rPr>
                <w:rFonts w:ascii="Arial" w:hAnsi="Arial" w:cs="Arial"/>
                <w:sz w:val="18"/>
                <w:szCs w:val="18"/>
              </w:rPr>
              <w:t>outcome data to be collect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466F">
              <w:rPr>
                <w:rFonts w:ascii="Arial" w:hAnsi="Arial" w:cs="Arial"/>
                <w:sz w:val="18"/>
                <w:szCs w:val="18"/>
              </w:rPr>
              <w:t>for participants wh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466F">
              <w:rPr>
                <w:rFonts w:ascii="Arial" w:hAnsi="Arial" w:cs="Arial"/>
                <w:sz w:val="18"/>
                <w:szCs w:val="18"/>
              </w:rPr>
              <w:t>discontinue or deviate fro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5466F">
              <w:rPr>
                <w:rFonts w:ascii="Arial" w:hAnsi="Arial" w:cs="Arial"/>
                <w:sz w:val="18"/>
                <w:szCs w:val="18"/>
              </w:rPr>
              <w:t>intervention protocol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</w:tcPr>
          <w:p w14:paraId="5EDA53CF" w14:textId="5EF19067" w:rsidR="00C143DA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7</w:t>
            </w:r>
            <w:r>
              <w:rPr>
                <w:rFonts w:ascii="Arial" w:eastAsia="等线" w:hAnsi="Arial" w:cs="Arial"/>
                <w:sz w:val="18"/>
                <w:szCs w:val="18"/>
              </w:rPr>
              <w:t>-8</w:t>
            </w:r>
          </w:p>
        </w:tc>
      </w:tr>
      <w:tr w:rsidR="00BA59A7" w14:paraId="0F5CBF8F" w14:textId="77777777" w:rsidTr="006D52A2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50F316AC" w14:textId="3714A53D" w:rsidR="00BA59A7" w:rsidRPr="00BA59A7" w:rsidRDefault="009D1411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9D1411">
              <w:rPr>
                <w:rFonts w:ascii="Arial" w:hAnsi="Arial" w:cs="Arial"/>
                <w:sz w:val="18"/>
                <w:szCs w:val="18"/>
              </w:rPr>
              <w:lastRenderedPageBreak/>
              <w:t>Data management</w:t>
            </w:r>
          </w:p>
        </w:tc>
        <w:tc>
          <w:tcPr>
            <w:tcW w:w="201" w:type="pct"/>
          </w:tcPr>
          <w:p w14:paraId="18B9B794" w14:textId="4E379F80" w:rsidR="00BA59A7" w:rsidRDefault="009D1411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27C45C3E" w14:textId="54EA6369" w:rsidR="00BA59A7" w:rsidRPr="003D3EA4" w:rsidRDefault="009D1411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9D1411">
              <w:rPr>
                <w:rFonts w:ascii="Arial" w:hAnsi="Arial" w:cs="Arial"/>
                <w:sz w:val="18"/>
                <w:szCs w:val="18"/>
              </w:rPr>
              <w:t>Plans for data entry, coding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1411">
              <w:rPr>
                <w:rFonts w:ascii="Arial" w:hAnsi="Arial" w:cs="Arial"/>
                <w:sz w:val="18"/>
                <w:szCs w:val="18"/>
              </w:rPr>
              <w:t>security, and storage, includ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1411">
              <w:rPr>
                <w:rFonts w:ascii="Arial" w:hAnsi="Arial" w:cs="Arial"/>
                <w:sz w:val="18"/>
                <w:szCs w:val="18"/>
              </w:rPr>
              <w:t>any related processes 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1411">
              <w:rPr>
                <w:rFonts w:ascii="Arial" w:hAnsi="Arial" w:cs="Arial"/>
                <w:sz w:val="18"/>
                <w:szCs w:val="18"/>
              </w:rPr>
              <w:t>promote data quality (e.g.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1411">
              <w:rPr>
                <w:rFonts w:ascii="Arial" w:hAnsi="Arial" w:cs="Arial"/>
                <w:sz w:val="18"/>
                <w:szCs w:val="18"/>
              </w:rPr>
              <w:t>double data entry; range check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1411">
              <w:rPr>
                <w:rFonts w:ascii="Arial" w:hAnsi="Arial" w:cs="Arial"/>
                <w:sz w:val="18"/>
                <w:szCs w:val="18"/>
              </w:rPr>
              <w:t>for data values). Reference 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1411">
              <w:rPr>
                <w:rFonts w:ascii="Arial" w:hAnsi="Arial" w:cs="Arial"/>
                <w:sz w:val="18"/>
                <w:szCs w:val="18"/>
              </w:rPr>
              <w:t>where details of data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1411">
              <w:rPr>
                <w:rFonts w:ascii="Arial" w:hAnsi="Arial" w:cs="Arial"/>
                <w:sz w:val="18"/>
                <w:szCs w:val="18"/>
              </w:rPr>
              <w:t>management procedures c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1411">
              <w:rPr>
                <w:rFonts w:ascii="Arial" w:hAnsi="Arial" w:cs="Arial"/>
                <w:sz w:val="18"/>
                <w:szCs w:val="18"/>
              </w:rPr>
              <w:t>be accessed, if not in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D1411">
              <w:rPr>
                <w:rFonts w:ascii="Arial" w:hAnsi="Arial" w:cs="Arial"/>
                <w:sz w:val="18"/>
                <w:szCs w:val="18"/>
              </w:rPr>
              <w:t>protocol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33138832" w14:textId="730A9659" w:rsidR="00BA59A7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</w:tr>
      <w:tr w:rsidR="009C657C" w14:paraId="3B1E75E4" w14:textId="77777777" w:rsidTr="00294FE5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73AE4D16" w14:textId="403006E7" w:rsidR="009C657C" w:rsidRPr="00BA59A7" w:rsidRDefault="009C657C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EA2FF8">
              <w:rPr>
                <w:rFonts w:ascii="Arial" w:hAnsi="Arial" w:cs="Arial"/>
                <w:sz w:val="18"/>
                <w:szCs w:val="18"/>
              </w:rPr>
              <w:t>Statistical methods</w:t>
            </w:r>
          </w:p>
        </w:tc>
        <w:tc>
          <w:tcPr>
            <w:tcW w:w="201" w:type="pct"/>
          </w:tcPr>
          <w:p w14:paraId="00D04114" w14:textId="305E86A7" w:rsidR="009C657C" w:rsidRDefault="009C657C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a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505D47F3" w14:textId="35607781" w:rsidR="009C657C" w:rsidRPr="00EA2FF8" w:rsidRDefault="009C657C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EA2FF8">
              <w:rPr>
                <w:rFonts w:ascii="Arial" w:hAnsi="Arial" w:cs="Arial"/>
                <w:sz w:val="18"/>
                <w:szCs w:val="18"/>
              </w:rPr>
              <w:t>Statistical methods used 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2FF8">
              <w:rPr>
                <w:rFonts w:ascii="Arial" w:hAnsi="Arial" w:cs="Arial"/>
                <w:sz w:val="18"/>
                <w:szCs w:val="18"/>
              </w:rPr>
              <w:t>compare groups for prima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2FF8">
              <w:rPr>
                <w:rFonts w:ascii="Arial" w:hAnsi="Arial" w:cs="Arial"/>
                <w:sz w:val="18"/>
                <w:szCs w:val="18"/>
              </w:rPr>
              <w:t>and secondary outcomes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2FF8">
              <w:rPr>
                <w:rFonts w:ascii="Arial" w:hAnsi="Arial" w:cs="Arial"/>
                <w:sz w:val="18"/>
                <w:szCs w:val="18"/>
              </w:rPr>
              <w:t>including harm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9E0B26" w14:textId="13504F78" w:rsidR="009C657C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9C657C" w14:paraId="1DBEC4AD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6A2F34B1" w14:textId="77777777" w:rsidR="009C657C" w:rsidRPr="00EA2FF8" w:rsidRDefault="009C657C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3005693B" w14:textId="075B8149" w:rsidR="009C657C" w:rsidRDefault="009C657C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5AA2CABB" w14:textId="07E2B5E4" w:rsidR="009C657C" w:rsidRPr="009C657C" w:rsidRDefault="009C657C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EA2FF8">
              <w:rPr>
                <w:rFonts w:ascii="Arial" w:hAnsi="Arial" w:cs="Arial"/>
                <w:sz w:val="18"/>
                <w:szCs w:val="18"/>
              </w:rPr>
              <w:t>Definition of who will b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2FF8">
              <w:rPr>
                <w:rFonts w:ascii="Arial" w:hAnsi="Arial" w:cs="Arial"/>
                <w:sz w:val="18"/>
                <w:szCs w:val="18"/>
              </w:rPr>
              <w:t>included in each analysis (e.g.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2FF8">
              <w:rPr>
                <w:rFonts w:ascii="Arial" w:hAnsi="Arial" w:cs="Arial"/>
                <w:sz w:val="18"/>
                <w:szCs w:val="18"/>
              </w:rPr>
              <w:t>all randomized participants)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2FF8">
              <w:rPr>
                <w:rFonts w:ascii="Arial" w:hAnsi="Arial" w:cs="Arial"/>
                <w:sz w:val="18"/>
                <w:szCs w:val="18"/>
              </w:rPr>
              <w:t>and in which group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486105" w14:textId="0B0574BB" w:rsidR="009C657C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9C657C" w14:paraId="625409FA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32180F67" w14:textId="77777777" w:rsidR="009C657C" w:rsidRPr="00EA2FF8" w:rsidRDefault="009C657C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6013A4F4" w14:textId="5CC9ADBD" w:rsidR="009C657C" w:rsidRDefault="009C657C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c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6CAC09DE" w14:textId="401B0640" w:rsidR="009C657C" w:rsidRPr="009C657C" w:rsidRDefault="009C657C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EA2FF8">
              <w:rPr>
                <w:rFonts w:ascii="Arial" w:hAnsi="Arial" w:cs="Arial"/>
                <w:sz w:val="18"/>
                <w:szCs w:val="18"/>
              </w:rPr>
              <w:t>How missing data will b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2FF8">
              <w:rPr>
                <w:rFonts w:ascii="Arial" w:hAnsi="Arial" w:cs="Arial"/>
                <w:sz w:val="18"/>
                <w:szCs w:val="18"/>
              </w:rPr>
              <w:t>handled in the analysi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372B3" w14:textId="6B5BDE02" w:rsidR="009C657C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9C657C" w14:paraId="1230322D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2A24A3DA" w14:textId="77777777" w:rsidR="009C657C" w:rsidRPr="00EA2FF8" w:rsidRDefault="009C657C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5AAE996B" w14:textId="16099CAE" w:rsidR="009C657C" w:rsidRDefault="009C657C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7d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774072B0" w14:textId="711F6745" w:rsidR="009C657C" w:rsidRPr="00EA2FF8" w:rsidRDefault="009C657C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EA2FF8">
              <w:rPr>
                <w:rFonts w:ascii="Arial" w:hAnsi="Arial" w:cs="Arial"/>
                <w:sz w:val="18"/>
                <w:szCs w:val="18"/>
              </w:rPr>
              <w:t>Methods for any addition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2FF8">
              <w:rPr>
                <w:rFonts w:ascii="Arial" w:hAnsi="Arial" w:cs="Arial"/>
                <w:sz w:val="18"/>
                <w:szCs w:val="18"/>
              </w:rPr>
              <w:t>analyses (e.g., subgroup 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2FF8">
              <w:rPr>
                <w:rFonts w:ascii="Arial" w:hAnsi="Arial" w:cs="Arial"/>
                <w:sz w:val="18"/>
                <w:szCs w:val="18"/>
              </w:rPr>
              <w:t>sensitivity analyses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7CBB73" w14:textId="3E60D5C8" w:rsidR="009C657C" w:rsidRDefault="006D52A2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F26DC6" w14:paraId="4ED780E0" w14:textId="77777777" w:rsidTr="006D2093">
        <w:trPr>
          <w:gridAfter w:val="1"/>
          <w:wAfter w:w="24" w:type="pct"/>
          <w:cantSplit/>
          <w:trHeight w:val="259"/>
        </w:trPr>
        <w:tc>
          <w:tcPr>
            <w:tcW w:w="452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4F0CF771" w14:textId="273EF405" w:rsidR="00F26DC6" w:rsidRDefault="006D2093" w:rsidP="00FF11B7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220579956"/>
            <w:r w:rsidRPr="006D2093">
              <w:rPr>
                <w:rFonts w:ascii="Arial" w:hAnsi="Arial" w:cs="Arial"/>
                <w:b/>
                <w:sz w:val="18"/>
                <w:szCs w:val="18"/>
              </w:rPr>
              <w:t>Methods: Monitoring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D8EAE" w14:textId="77777777" w:rsidR="00F26DC6" w:rsidRDefault="00F26DC6" w:rsidP="00FF11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bookmarkEnd w:id="2"/>
      <w:tr w:rsidR="003607FA" w14:paraId="06F66069" w14:textId="77777777" w:rsidTr="00294FE5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016D58FB" w14:textId="7C6CBC08" w:rsidR="003607FA" w:rsidRPr="008D178A" w:rsidRDefault="003607F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7B7178">
              <w:rPr>
                <w:rFonts w:ascii="Arial" w:hAnsi="Arial" w:cs="Arial"/>
                <w:sz w:val="18"/>
                <w:szCs w:val="18"/>
              </w:rPr>
              <w:t>Data monitoring committee</w:t>
            </w:r>
          </w:p>
        </w:tc>
        <w:tc>
          <w:tcPr>
            <w:tcW w:w="201" w:type="pct"/>
          </w:tcPr>
          <w:p w14:paraId="5AFB38D9" w14:textId="0CC4B053" w:rsidR="003607FA" w:rsidRDefault="003607FA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a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72C0C85A" w14:textId="3D663BAD" w:rsidR="003607FA" w:rsidRPr="00EA2FF8" w:rsidRDefault="003607FA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7B7178">
              <w:rPr>
                <w:rFonts w:ascii="Arial" w:hAnsi="Arial" w:cs="Arial"/>
                <w:sz w:val="18"/>
                <w:szCs w:val="18"/>
              </w:rPr>
              <w:t>Composition of data monitor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committee (DMC); summary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its role and reporting structure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statement of whether it i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independent from the spons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and funder; conflicts of interes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and reference to where furth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details about its charter can b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found, if not in the protocol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Alternatively, an explanation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why a DMC is not needed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D32319" w14:textId="52E9EFAA" w:rsidR="003607FA" w:rsidRDefault="006E1AB3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3607FA" w14:paraId="315B4EB9" w14:textId="77777777" w:rsidTr="00294FE5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583864E9" w14:textId="77777777" w:rsidR="003607FA" w:rsidRPr="007B7178" w:rsidRDefault="003607FA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068415CA" w14:textId="5C1F26CB" w:rsidR="003607FA" w:rsidRDefault="003607FA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1444A361" w14:textId="4693281C" w:rsidR="003607FA" w:rsidRPr="007B7178" w:rsidRDefault="003607FA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7B7178">
              <w:rPr>
                <w:rFonts w:ascii="Arial" w:hAnsi="Arial" w:cs="Arial"/>
                <w:sz w:val="18"/>
                <w:szCs w:val="18"/>
              </w:rPr>
              <w:t>Explanation of any interi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analyses and stopp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guidelines, including who wil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have access to these interi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results and make the fin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decision to terminate the trial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3C6E2C" w14:textId="2867F8B2" w:rsidR="003607FA" w:rsidRDefault="006E1AB3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EA2FF8" w14:paraId="401E490C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710D8822" w14:textId="0AC5FC5F" w:rsidR="00EA2FF8" w:rsidRPr="00EA2FF8" w:rsidRDefault="007B7178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7B7178">
              <w:rPr>
                <w:rFonts w:ascii="Arial" w:hAnsi="Arial" w:cs="Arial"/>
                <w:sz w:val="18"/>
                <w:szCs w:val="18"/>
              </w:rPr>
              <w:t>Trial monitoring</w:t>
            </w:r>
          </w:p>
        </w:tc>
        <w:tc>
          <w:tcPr>
            <w:tcW w:w="201" w:type="pct"/>
          </w:tcPr>
          <w:p w14:paraId="2F2C6CD9" w14:textId="1792AEFB" w:rsidR="00EA2FF8" w:rsidRDefault="007B7178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56589B45" w14:textId="72984EF1" w:rsidR="00EA2FF8" w:rsidRPr="00EA2FF8" w:rsidRDefault="007B7178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7B7178">
              <w:rPr>
                <w:rFonts w:ascii="Arial" w:hAnsi="Arial" w:cs="Arial"/>
                <w:sz w:val="18"/>
                <w:szCs w:val="18"/>
              </w:rPr>
              <w:t>Frequency and procedures f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monitoring trial conduct. I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there is no monitoring, giv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B7178">
              <w:rPr>
                <w:rFonts w:ascii="Arial" w:hAnsi="Arial" w:cs="Arial"/>
                <w:sz w:val="18"/>
                <w:szCs w:val="18"/>
              </w:rPr>
              <w:t>explanation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498920" w14:textId="37BC8939" w:rsidR="00EA2FF8" w:rsidRDefault="006E1AB3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8</w:t>
            </w:r>
          </w:p>
        </w:tc>
      </w:tr>
      <w:tr w:rsidR="00F26DC6" w14:paraId="5340F0A1" w14:textId="77777777" w:rsidTr="006D2093">
        <w:trPr>
          <w:gridAfter w:val="1"/>
          <w:wAfter w:w="24" w:type="pct"/>
          <w:cantSplit/>
          <w:trHeight w:val="259"/>
        </w:trPr>
        <w:tc>
          <w:tcPr>
            <w:tcW w:w="4522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28F49B31" w14:textId="784A6A86" w:rsidR="00F26DC6" w:rsidRDefault="006D2093" w:rsidP="00FF11B7">
            <w:pPr>
              <w:rPr>
                <w:rFonts w:ascii="Arial" w:hAnsi="Arial" w:cs="Arial"/>
                <w:sz w:val="18"/>
                <w:szCs w:val="18"/>
              </w:rPr>
            </w:pPr>
            <w:r w:rsidRPr="006D2093">
              <w:rPr>
                <w:rFonts w:ascii="Arial" w:hAnsi="Arial" w:cs="Arial"/>
                <w:b/>
                <w:sz w:val="18"/>
                <w:szCs w:val="18"/>
              </w:rPr>
              <w:t>Ethics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27A0C" w14:textId="77777777" w:rsidR="00F26DC6" w:rsidRDefault="00F26DC6" w:rsidP="00FF11B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A2FF8" w14:paraId="6775584A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7F6C33E2" w14:textId="376CC2A3" w:rsidR="00EA2FF8" w:rsidRPr="00EA2FF8" w:rsidRDefault="00B03990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03990">
              <w:rPr>
                <w:rFonts w:ascii="Arial" w:hAnsi="Arial" w:cs="Arial"/>
                <w:sz w:val="18"/>
                <w:szCs w:val="18"/>
              </w:rPr>
              <w:t>Research ethics approval</w:t>
            </w:r>
          </w:p>
        </w:tc>
        <w:tc>
          <w:tcPr>
            <w:tcW w:w="201" w:type="pct"/>
          </w:tcPr>
          <w:p w14:paraId="750F618F" w14:textId="0A74EDC8" w:rsidR="00EA2FF8" w:rsidRDefault="00B03990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6A1E907A" w14:textId="327E9B36" w:rsidR="00EA2FF8" w:rsidRPr="00EA2FF8" w:rsidRDefault="00B03990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03990">
              <w:rPr>
                <w:rFonts w:ascii="Arial" w:hAnsi="Arial" w:cs="Arial"/>
                <w:sz w:val="18"/>
                <w:szCs w:val="18"/>
              </w:rPr>
              <w:t>Plans for seeking researc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ethics committee/institution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review board approval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9976F5" w14:textId="505B2289" w:rsidR="00EA2FF8" w:rsidRDefault="006E1AB3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3</w:t>
            </w:r>
            <w:r>
              <w:rPr>
                <w:rFonts w:ascii="Arial" w:eastAsia="等线" w:hAnsi="Arial" w:cs="Arial"/>
                <w:sz w:val="18"/>
                <w:szCs w:val="18"/>
              </w:rPr>
              <w:t>,5</w:t>
            </w:r>
          </w:p>
        </w:tc>
      </w:tr>
      <w:tr w:rsidR="007B7178" w14:paraId="1CB23AC6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268B2F08" w14:textId="16F99952" w:rsidR="007B7178" w:rsidRPr="00EA2FF8" w:rsidRDefault="00B03990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03990">
              <w:rPr>
                <w:rFonts w:ascii="Arial" w:hAnsi="Arial" w:cs="Arial"/>
                <w:sz w:val="18"/>
                <w:szCs w:val="18"/>
              </w:rPr>
              <w:t>Protocol amendments</w:t>
            </w:r>
          </w:p>
        </w:tc>
        <w:tc>
          <w:tcPr>
            <w:tcW w:w="201" w:type="pct"/>
          </w:tcPr>
          <w:p w14:paraId="44980B37" w14:textId="1F4DF063" w:rsidR="007B7178" w:rsidRDefault="00B03990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17F3177F" w14:textId="1401C913" w:rsidR="007B7178" w:rsidRPr="00EA2FF8" w:rsidRDefault="00B03990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03990">
              <w:rPr>
                <w:rFonts w:ascii="Arial" w:hAnsi="Arial" w:cs="Arial"/>
                <w:sz w:val="18"/>
                <w:szCs w:val="18"/>
              </w:rPr>
              <w:t>Plans for communicat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important protoco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modifications to releva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parties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D926CC" w14:textId="269D3501" w:rsidR="007B7178" w:rsidRDefault="006E1AB3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等线" w:hAnsi="Arial" w:cs="Arial"/>
                <w:sz w:val="18"/>
                <w:szCs w:val="18"/>
              </w:rPr>
              <w:t>A</w:t>
            </w:r>
          </w:p>
        </w:tc>
      </w:tr>
      <w:tr w:rsidR="00ED3215" w14:paraId="6B3234E2" w14:textId="77777777" w:rsidTr="006E1AB3">
        <w:trPr>
          <w:cantSplit/>
          <w:trHeight w:val="259"/>
        </w:trPr>
        <w:tc>
          <w:tcPr>
            <w:tcW w:w="910" w:type="pct"/>
            <w:vMerge w:val="restart"/>
            <w:tcMar>
              <w:top w:w="85" w:type="dxa"/>
              <w:bottom w:w="85" w:type="dxa"/>
            </w:tcMar>
          </w:tcPr>
          <w:p w14:paraId="1410C16D" w14:textId="507C56E7" w:rsidR="00ED3215" w:rsidRPr="00EA2FF8" w:rsidRDefault="00ED3215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03990">
              <w:rPr>
                <w:rFonts w:ascii="Arial" w:hAnsi="Arial" w:cs="Arial"/>
                <w:sz w:val="18"/>
                <w:szCs w:val="18"/>
              </w:rPr>
              <w:t>Consent or assent</w:t>
            </w:r>
          </w:p>
        </w:tc>
        <w:tc>
          <w:tcPr>
            <w:tcW w:w="201" w:type="pct"/>
          </w:tcPr>
          <w:p w14:paraId="61D93ECC" w14:textId="2B83D318" w:rsidR="00ED3215" w:rsidRDefault="00ED3215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a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664B0DE5" w14:textId="7B4603D3" w:rsidR="00ED3215" w:rsidRPr="00EA2FF8" w:rsidRDefault="00ED3215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B03990">
              <w:rPr>
                <w:rFonts w:ascii="Arial" w:hAnsi="Arial" w:cs="Arial"/>
                <w:sz w:val="18"/>
                <w:szCs w:val="18"/>
              </w:rPr>
              <w:t>Who will obtain inform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consent or assent from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potential trial participants 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authorized proxies, and how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</w:tcBorders>
          </w:tcPr>
          <w:p w14:paraId="6860F8B5" w14:textId="1ECD3E43" w:rsidR="00ED3215" w:rsidRDefault="006E1AB3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</w:tr>
      <w:tr w:rsidR="00ED3215" w14:paraId="36A38FA9" w14:textId="77777777" w:rsidTr="006E1AB3">
        <w:trPr>
          <w:cantSplit/>
          <w:trHeight w:val="259"/>
        </w:trPr>
        <w:tc>
          <w:tcPr>
            <w:tcW w:w="910" w:type="pct"/>
            <w:vMerge/>
            <w:tcMar>
              <w:top w:w="85" w:type="dxa"/>
              <w:bottom w:w="85" w:type="dxa"/>
            </w:tcMar>
          </w:tcPr>
          <w:p w14:paraId="520F9EF0" w14:textId="77777777" w:rsidR="00ED3215" w:rsidRPr="00B03990" w:rsidRDefault="00ED3215" w:rsidP="009A42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" w:type="pct"/>
          </w:tcPr>
          <w:p w14:paraId="3C513A53" w14:textId="5EAB1EB9" w:rsidR="00ED3215" w:rsidRDefault="00ED3215" w:rsidP="009A42C7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13375387" w14:textId="240CE9E8" w:rsidR="00ED3215" w:rsidRPr="00B03990" w:rsidRDefault="00ED3215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03990">
              <w:rPr>
                <w:rFonts w:ascii="Arial" w:hAnsi="Arial" w:cs="Arial"/>
                <w:sz w:val="18"/>
                <w:szCs w:val="18"/>
              </w:rPr>
              <w:t>Additional consent provisio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for collection and use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participant data and biologic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specimens in ancillary studies, i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applicable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14:paraId="4C8C1F8F" w14:textId="456F26D4" w:rsidR="00ED3215" w:rsidRDefault="006E1AB3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等线" w:hAnsi="Arial" w:cs="Arial"/>
                <w:sz w:val="18"/>
                <w:szCs w:val="18"/>
              </w:rPr>
              <w:t>A</w:t>
            </w:r>
          </w:p>
        </w:tc>
      </w:tr>
      <w:tr w:rsidR="007B7178" w14:paraId="46900B4D" w14:textId="77777777" w:rsidTr="00294FE5">
        <w:trPr>
          <w:cantSplit/>
          <w:trHeight w:val="259"/>
        </w:trPr>
        <w:tc>
          <w:tcPr>
            <w:tcW w:w="910" w:type="pct"/>
            <w:tcMar>
              <w:top w:w="85" w:type="dxa"/>
              <w:bottom w:w="85" w:type="dxa"/>
            </w:tcMar>
          </w:tcPr>
          <w:p w14:paraId="69674B2E" w14:textId="32B07A30" w:rsidR="007B7178" w:rsidRPr="00EA2FF8" w:rsidRDefault="00B03990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03990">
              <w:rPr>
                <w:rFonts w:ascii="Arial" w:hAnsi="Arial" w:cs="Arial"/>
                <w:sz w:val="18"/>
                <w:szCs w:val="18"/>
              </w:rPr>
              <w:t>Confidentiality</w:t>
            </w:r>
          </w:p>
        </w:tc>
        <w:tc>
          <w:tcPr>
            <w:tcW w:w="201" w:type="pct"/>
          </w:tcPr>
          <w:p w14:paraId="3ABC1C92" w14:textId="08ABB292" w:rsidR="007B7178" w:rsidRDefault="00B03990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434" w:type="pct"/>
            <w:gridSpan w:val="2"/>
            <w:tcMar>
              <w:top w:w="85" w:type="dxa"/>
              <w:bottom w:w="85" w:type="dxa"/>
            </w:tcMar>
          </w:tcPr>
          <w:p w14:paraId="5DA0E65A" w14:textId="32D2AB31" w:rsidR="007B7178" w:rsidRPr="00EA2FF8" w:rsidRDefault="00B03990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B03990">
              <w:rPr>
                <w:rFonts w:ascii="Arial" w:hAnsi="Arial" w:cs="Arial"/>
                <w:sz w:val="18"/>
                <w:szCs w:val="18"/>
              </w:rPr>
              <w:t>How personal inform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about potential and enroll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participants will be collected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shared, and maintained in ord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to protect confidentialit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before, during, and after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03990">
              <w:rPr>
                <w:rFonts w:ascii="Arial" w:hAnsi="Arial" w:cs="Arial"/>
                <w:sz w:val="18"/>
                <w:szCs w:val="18"/>
              </w:rPr>
              <w:t>trial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B1F852" w14:textId="30267A19" w:rsidR="007B7178" w:rsidRDefault="006E1AB3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1</w:t>
            </w:r>
            <w:r>
              <w:rPr>
                <w:rFonts w:ascii="Arial" w:eastAsia="等线" w:hAnsi="Arial" w:cs="Arial"/>
                <w:sz w:val="18"/>
                <w:szCs w:val="18"/>
              </w:rPr>
              <w:t>0</w:t>
            </w:r>
          </w:p>
        </w:tc>
      </w:tr>
      <w:tr w:rsidR="0096144B" w14:paraId="20D8694E" w14:textId="77777777" w:rsidTr="00294FE5">
        <w:trPr>
          <w:cantSplit/>
          <w:trHeight w:val="259"/>
        </w:trPr>
        <w:tc>
          <w:tcPr>
            <w:tcW w:w="910" w:type="pct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2B2407D8" w14:textId="6673B44C" w:rsidR="0096144B" w:rsidRPr="00BA59A7" w:rsidRDefault="0096144B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96144B">
              <w:rPr>
                <w:rFonts w:ascii="Arial" w:hAnsi="Arial" w:cs="Arial"/>
                <w:sz w:val="18"/>
                <w:szCs w:val="18"/>
              </w:rPr>
              <w:t>Ancillary and post-trial care</w:t>
            </w:r>
          </w:p>
        </w:tc>
        <w:tc>
          <w:tcPr>
            <w:tcW w:w="201" w:type="pct"/>
            <w:tcBorders>
              <w:bottom w:val="single" w:sz="4" w:space="0" w:color="auto"/>
            </w:tcBorders>
          </w:tcPr>
          <w:p w14:paraId="204DA1BE" w14:textId="36DE719F" w:rsidR="0096144B" w:rsidRDefault="0096144B" w:rsidP="009A42C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434" w:type="pct"/>
            <w:gridSpan w:val="2"/>
            <w:tcBorders>
              <w:bottom w:val="single" w:sz="4" w:space="0" w:color="auto"/>
            </w:tcBorders>
            <w:tcMar>
              <w:top w:w="85" w:type="dxa"/>
              <w:bottom w:w="85" w:type="dxa"/>
            </w:tcMar>
          </w:tcPr>
          <w:p w14:paraId="5D42B94F" w14:textId="74E02446" w:rsidR="0096144B" w:rsidRPr="003D3EA4" w:rsidRDefault="0096144B" w:rsidP="009A42C7">
            <w:pPr>
              <w:rPr>
                <w:rFonts w:ascii="Arial" w:hAnsi="Arial" w:cs="Arial"/>
                <w:sz w:val="18"/>
                <w:szCs w:val="18"/>
              </w:rPr>
            </w:pPr>
            <w:r w:rsidRPr="0096144B">
              <w:rPr>
                <w:rFonts w:ascii="Arial" w:hAnsi="Arial" w:cs="Arial"/>
                <w:sz w:val="18"/>
                <w:szCs w:val="18"/>
              </w:rPr>
              <w:t>Provisions, if any, for ancillar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44B">
              <w:rPr>
                <w:rFonts w:ascii="Arial" w:hAnsi="Arial" w:cs="Arial"/>
                <w:sz w:val="18"/>
                <w:szCs w:val="18"/>
              </w:rPr>
              <w:t>and post-trial care, and f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44B">
              <w:rPr>
                <w:rFonts w:ascii="Arial" w:hAnsi="Arial" w:cs="Arial"/>
                <w:sz w:val="18"/>
                <w:szCs w:val="18"/>
              </w:rPr>
              <w:t>compensation to those wh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44B">
              <w:rPr>
                <w:rFonts w:ascii="Arial" w:hAnsi="Arial" w:cs="Arial"/>
                <w:sz w:val="18"/>
                <w:szCs w:val="18"/>
              </w:rPr>
              <w:t>suffer harm from tri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6144B">
              <w:rPr>
                <w:rFonts w:ascii="Arial" w:hAnsi="Arial" w:cs="Arial"/>
                <w:sz w:val="18"/>
                <w:szCs w:val="18"/>
              </w:rPr>
              <w:t>participation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BE9E2" w14:textId="48EC8A2C" w:rsidR="0096144B" w:rsidRDefault="006E1AB3" w:rsidP="009A42C7">
            <w:pPr>
              <w:rPr>
                <w:rFonts w:ascii="Arial" w:eastAsia="等线" w:hAnsi="Arial" w:cs="Arial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sz w:val="18"/>
                <w:szCs w:val="18"/>
              </w:rPr>
              <w:t>N</w:t>
            </w:r>
            <w:r>
              <w:rPr>
                <w:rFonts w:ascii="Arial" w:eastAsia="等线" w:hAnsi="Arial" w:cs="Arial"/>
                <w:sz w:val="18"/>
                <w:szCs w:val="18"/>
              </w:rPr>
              <w:t>A</w:t>
            </w:r>
          </w:p>
        </w:tc>
      </w:tr>
    </w:tbl>
    <w:p w14:paraId="4F931772" w14:textId="77777777" w:rsidR="00D60AAD" w:rsidRDefault="00D60AAD"/>
    <w:sectPr w:rsidR="00D60AAD" w:rsidSect="00A425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AEED2" w14:textId="77777777" w:rsidR="00227631" w:rsidRDefault="00227631" w:rsidP="00D60AAD">
      <w:r>
        <w:separator/>
      </w:r>
    </w:p>
  </w:endnote>
  <w:endnote w:type="continuationSeparator" w:id="0">
    <w:p w14:paraId="141A950C" w14:textId="77777777" w:rsidR="00227631" w:rsidRDefault="00227631" w:rsidP="00D60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CA26E" w14:textId="77777777" w:rsidR="00227631" w:rsidRDefault="00227631" w:rsidP="00D60AAD">
      <w:r>
        <w:separator/>
      </w:r>
    </w:p>
  </w:footnote>
  <w:footnote w:type="continuationSeparator" w:id="0">
    <w:p w14:paraId="3615A8B7" w14:textId="77777777" w:rsidR="00227631" w:rsidRDefault="00227631" w:rsidP="00D60A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16F"/>
    <w:rsid w:val="000933B0"/>
    <w:rsid w:val="000D7514"/>
    <w:rsid w:val="000E4054"/>
    <w:rsid w:val="00101B26"/>
    <w:rsid w:val="00116105"/>
    <w:rsid w:val="00132DDE"/>
    <w:rsid w:val="001F3BC6"/>
    <w:rsid w:val="00227631"/>
    <w:rsid w:val="0025466F"/>
    <w:rsid w:val="00264BC7"/>
    <w:rsid w:val="00294FE5"/>
    <w:rsid w:val="002C78AA"/>
    <w:rsid w:val="003607FA"/>
    <w:rsid w:val="003D3EA4"/>
    <w:rsid w:val="00413230"/>
    <w:rsid w:val="00413A0F"/>
    <w:rsid w:val="00415521"/>
    <w:rsid w:val="00425516"/>
    <w:rsid w:val="00445B24"/>
    <w:rsid w:val="00446FEF"/>
    <w:rsid w:val="004A416F"/>
    <w:rsid w:val="005B4D3C"/>
    <w:rsid w:val="005D46C6"/>
    <w:rsid w:val="005E09BD"/>
    <w:rsid w:val="00605F76"/>
    <w:rsid w:val="00626D95"/>
    <w:rsid w:val="0064567B"/>
    <w:rsid w:val="0069200C"/>
    <w:rsid w:val="006D2093"/>
    <w:rsid w:val="006D3262"/>
    <w:rsid w:val="006D52A2"/>
    <w:rsid w:val="006E1AB3"/>
    <w:rsid w:val="006E7DB3"/>
    <w:rsid w:val="0073197B"/>
    <w:rsid w:val="00742B5C"/>
    <w:rsid w:val="007B7178"/>
    <w:rsid w:val="007F26E4"/>
    <w:rsid w:val="008172EF"/>
    <w:rsid w:val="00820375"/>
    <w:rsid w:val="00847DF0"/>
    <w:rsid w:val="00852ACC"/>
    <w:rsid w:val="00861FC2"/>
    <w:rsid w:val="00874051"/>
    <w:rsid w:val="008D178A"/>
    <w:rsid w:val="00923AEE"/>
    <w:rsid w:val="00943317"/>
    <w:rsid w:val="0096144B"/>
    <w:rsid w:val="009A1964"/>
    <w:rsid w:val="009A42C7"/>
    <w:rsid w:val="009C1BBA"/>
    <w:rsid w:val="009C52EB"/>
    <w:rsid w:val="009C657C"/>
    <w:rsid w:val="009D1411"/>
    <w:rsid w:val="009F0011"/>
    <w:rsid w:val="00A34356"/>
    <w:rsid w:val="00A42517"/>
    <w:rsid w:val="00A435EE"/>
    <w:rsid w:val="00AF6CA5"/>
    <w:rsid w:val="00B03990"/>
    <w:rsid w:val="00B17BE6"/>
    <w:rsid w:val="00B65526"/>
    <w:rsid w:val="00B86858"/>
    <w:rsid w:val="00BA59A7"/>
    <w:rsid w:val="00BB6B57"/>
    <w:rsid w:val="00BE43A1"/>
    <w:rsid w:val="00BF5FF9"/>
    <w:rsid w:val="00C01B66"/>
    <w:rsid w:val="00C143DA"/>
    <w:rsid w:val="00C956EA"/>
    <w:rsid w:val="00D11559"/>
    <w:rsid w:val="00D60AAD"/>
    <w:rsid w:val="00DF1B10"/>
    <w:rsid w:val="00E41C53"/>
    <w:rsid w:val="00EA2FF8"/>
    <w:rsid w:val="00ED3215"/>
    <w:rsid w:val="00F0314B"/>
    <w:rsid w:val="00F13130"/>
    <w:rsid w:val="00F204FC"/>
    <w:rsid w:val="00F26DC6"/>
    <w:rsid w:val="00F560FF"/>
    <w:rsid w:val="00F811BB"/>
    <w:rsid w:val="00FC0A4A"/>
    <w:rsid w:val="00FD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66A95"/>
  <w15:chartTrackingRefBased/>
  <w15:docId w15:val="{DCA4554E-698A-48E8-82B0-DFDB8E8D5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A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A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A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AAD"/>
    <w:rPr>
      <w:sz w:val="18"/>
      <w:szCs w:val="18"/>
    </w:rPr>
  </w:style>
  <w:style w:type="character" w:customStyle="1" w:styleId="fontstyle01">
    <w:name w:val="fontstyle01"/>
    <w:basedOn w:val="a0"/>
    <w:rsid w:val="00D60AAD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paragraph" w:customStyle="1" w:styleId="TableHeader">
    <w:name w:val="TableHeader"/>
    <w:basedOn w:val="a"/>
    <w:rsid w:val="00D60AAD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60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6</Pages>
  <Words>1322</Words>
  <Characters>7536</Characters>
  <Application>Microsoft Office Word</Application>
  <DocSecurity>0</DocSecurity>
  <Lines>62</Lines>
  <Paragraphs>17</Paragraphs>
  <ScaleCrop>false</ScaleCrop>
  <Company/>
  <LinksUpToDate>false</LinksUpToDate>
  <CharactersWithSpaces>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宇</dc:creator>
  <cp:keywords/>
  <dc:description/>
  <cp:lastModifiedBy>周 宇</cp:lastModifiedBy>
  <cp:revision>87</cp:revision>
  <dcterms:created xsi:type="dcterms:W3CDTF">2026-01-28T14:23:00Z</dcterms:created>
  <dcterms:modified xsi:type="dcterms:W3CDTF">2026-01-29T09:23:00Z</dcterms:modified>
</cp:coreProperties>
</file>